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396EA3" w:rsidRDefault="00654E8F" w:rsidP="0001436A">
      <w:pPr>
        <w:pStyle w:val="SupplementaryMaterial"/>
        <w:rPr>
          <w:b w:val="0"/>
        </w:rPr>
      </w:pPr>
      <w:r w:rsidRPr="00396EA3">
        <w:t>Supplementary Material</w:t>
      </w:r>
    </w:p>
    <w:p w14:paraId="2AD87BD0" w14:textId="77777777" w:rsidR="00A665F9" w:rsidRPr="00396EA3" w:rsidRDefault="00A665F9" w:rsidP="00A665F9">
      <w:pPr>
        <w:rPr>
          <w:kern w:val="24"/>
          <w:sz w:val="21"/>
          <w:szCs w:val="21"/>
        </w:rPr>
      </w:pPr>
      <w:r w:rsidRPr="00396EA3">
        <w:rPr>
          <w:b/>
          <w:kern w:val="24"/>
          <w:sz w:val="21"/>
          <w:szCs w:val="21"/>
        </w:rPr>
        <w:t>Table S1</w:t>
      </w:r>
      <w:r w:rsidRPr="00396EA3">
        <w:rPr>
          <w:kern w:val="24"/>
          <w:sz w:val="21"/>
          <w:szCs w:val="21"/>
        </w:rPr>
        <w:t xml:space="preserve"> The comparisons among the included study population and </w:t>
      </w:r>
      <w:r w:rsidRPr="00396EA3">
        <w:rPr>
          <w:rFonts w:hint="eastAsia"/>
          <w:kern w:val="24"/>
          <w:sz w:val="21"/>
          <w:szCs w:val="21"/>
        </w:rPr>
        <w:t>those</w:t>
      </w:r>
      <w:r w:rsidRPr="00396EA3">
        <w:rPr>
          <w:kern w:val="24"/>
          <w:sz w:val="21"/>
          <w:szCs w:val="21"/>
        </w:rPr>
        <w:t xml:space="preserve"> adult</w:t>
      </w:r>
      <w:r w:rsidRPr="00396EA3">
        <w:rPr>
          <w:color w:val="000000" w:themeColor="text1"/>
          <w:kern w:val="24"/>
          <w:sz w:val="21"/>
          <w:szCs w:val="21"/>
        </w:rPr>
        <w:t>s without missing data on T2D risk markers an</w:t>
      </w:r>
      <w:r w:rsidRPr="00396EA3">
        <w:rPr>
          <w:kern w:val="24"/>
          <w:sz w:val="21"/>
          <w:szCs w:val="21"/>
        </w:rPr>
        <w:t>d all adults in NHANES</w:t>
      </w:r>
    </w:p>
    <w:tbl>
      <w:tblPr>
        <w:tblW w:w="5264" w:type="pct"/>
        <w:jc w:val="center"/>
        <w:tblLook w:val="04A0" w:firstRow="1" w:lastRow="0" w:firstColumn="1" w:lastColumn="0" w:noHBand="0" w:noVBand="1"/>
      </w:tblPr>
      <w:tblGrid>
        <w:gridCol w:w="3964"/>
        <w:gridCol w:w="1473"/>
        <w:gridCol w:w="1472"/>
        <w:gridCol w:w="1684"/>
        <w:gridCol w:w="850"/>
        <w:gridCol w:w="850"/>
      </w:tblGrid>
      <w:tr w:rsidR="00A665F9" w:rsidRPr="00396EA3" w14:paraId="6C5850F3" w14:textId="77777777" w:rsidTr="003B0395">
        <w:trPr>
          <w:trHeight w:val="517"/>
          <w:jc w:val="center"/>
        </w:trPr>
        <w:tc>
          <w:tcPr>
            <w:tcW w:w="1925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1292C2" w14:textId="77777777" w:rsidR="00A665F9" w:rsidRPr="00396EA3" w:rsidRDefault="00A665F9" w:rsidP="003B0395">
            <w:pPr>
              <w:jc w:val="center"/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Characteristics</w:t>
            </w:r>
          </w:p>
        </w:tc>
        <w:tc>
          <w:tcPr>
            <w:tcW w:w="715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94FF28" w14:textId="77777777" w:rsidR="00A665F9" w:rsidRPr="00396EA3" w:rsidRDefault="00A665F9" w:rsidP="003B0395">
            <w:pPr>
              <w:jc w:val="center"/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All adults (N=30,724)</w:t>
            </w:r>
          </w:p>
        </w:tc>
        <w:tc>
          <w:tcPr>
            <w:tcW w:w="715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0D83D7" w14:textId="77777777" w:rsidR="00A665F9" w:rsidRPr="00396EA3" w:rsidRDefault="00A665F9" w:rsidP="003B0395">
            <w:pPr>
              <w:jc w:val="center"/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Adults without missing values of glycemic variables (n=12878)</w:t>
            </w:r>
          </w:p>
        </w:tc>
        <w:tc>
          <w:tcPr>
            <w:tcW w:w="818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878E92" w14:textId="77777777" w:rsidR="00A665F9" w:rsidRPr="00396EA3" w:rsidRDefault="00A665F9" w:rsidP="003B0395">
            <w:pPr>
              <w:jc w:val="center"/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The present study population (n=7926)</w:t>
            </w:r>
          </w:p>
        </w:tc>
        <w:tc>
          <w:tcPr>
            <w:tcW w:w="413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4B1C" w14:textId="77777777" w:rsidR="00A665F9" w:rsidRPr="00396EA3" w:rsidRDefault="00A665F9" w:rsidP="003B0395">
            <w:pPr>
              <w:jc w:val="center"/>
              <w:rPr>
                <w:rFonts w:eastAsia="DengXian"/>
                <w:i/>
                <w:iCs/>
                <w:sz w:val="18"/>
                <w:szCs w:val="18"/>
              </w:rPr>
            </w:pPr>
            <w:r w:rsidRPr="00396EA3">
              <w:rPr>
                <w:rFonts w:eastAsia="DengXian"/>
                <w:i/>
                <w:iCs/>
                <w:sz w:val="18"/>
                <w:szCs w:val="18"/>
              </w:rPr>
              <w:t>P</w:t>
            </w:r>
            <w:r w:rsidRPr="00396EA3">
              <w:rPr>
                <w:rFonts w:eastAsia="DengXian"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3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CF435F" w14:textId="77777777" w:rsidR="00A665F9" w:rsidRPr="00396EA3" w:rsidRDefault="00A665F9" w:rsidP="003B0395">
            <w:pPr>
              <w:jc w:val="center"/>
              <w:rPr>
                <w:rFonts w:eastAsia="DengXian"/>
                <w:i/>
                <w:iCs/>
                <w:sz w:val="18"/>
                <w:szCs w:val="18"/>
              </w:rPr>
            </w:pPr>
            <w:r w:rsidRPr="00396EA3">
              <w:rPr>
                <w:rFonts w:eastAsia="DengXian"/>
                <w:i/>
                <w:iCs/>
                <w:sz w:val="18"/>
                <w:szCs w:val="18"/>
              </w:rPr>
              <w:t>P</w:t>
            </w:r>
            <w:r w:rsidRPr="00396EA3">
              <w:rPr>
                <w:rFonts w:eastAsia="DengXi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</w:tr>
      <w:tr w:rsidR="00A665F9" w:rsidRPr="00396EA3" w14:paraId="47DA68FD" w14:textId="77777777" w:rsidTr="003B0395">
        <w:trPr>
          <w:trHeight w:val="567"/>
          <w:jc w:val="center"/>
        </w:trPr>
        <w:tc>
          <w:tcPr>
            <w:tcW w:w="1925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267862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715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E5160D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715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8BD162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818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EC5C38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413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9A8BFE" w14:textId="77777777" w:rsidR="00A665F9" w:rsidRPr="00396EA3" w:rsidRDefault="00A665F9" w:rsidP="003B0395">
            <w:pPr>
              <w:rPr>
                <w:rFonts w:eastAsia="DengXian"/>
                <w:i/>
                <w:iCs/>
                <w:sz w:val="18"/>
                <w:szCs w:val="18"/>
              </w:rPr>
            </w:pPr>
          </w:p>
        </w:tc>
        <w:tc>
          <w:tcPr>
            <w:tcW w:w="413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F93E5D" w14:textId="77777777" w:rsidR="00A665F9" w:rsidRPr="00396EA3" w:rsidRDefault="00A665F9" w:rsidP="003B0395">
            <w:pPr>
              <w:rPr>
                <w:rFonts w:eastAsia="DengXian"/>
                <w:i/>
                <w:iCs/>
                <w:sz w:val="18"/>
                <w:szCs w:val="18"/>
              </w:rPr>
            </w:pPr>
          </w:p>
        </w:tc>
      </w:tr>
      <w:tr w:rsidR="00A665F9" w:rsidRPr="00396EA3" w14:paraId="4B2F9C14" w14:textId="77777777" w:rsidTr="003B0395">
        <w:trPr>
          <w:trHeight w:val="288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830F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Age, y, mean (SD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2A56C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48.1 (18.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10B4F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48.3 (18.5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9ED4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46.8 (18.2)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0FA5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049B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&lt;0.001</w:t>
            </w:r>
          </w:p>
        </w:tc>
      </w:tr>
      <w:tr w:rsidR="00A665F9" w:rsidRPr="00396EA3" w14:paraId="5DC49770" w14:textId="77777777" w:rsidTr="003B0395">
        <w:trPr>
          <w:trHeight w:val="288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8913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BMI, kg/m</w:t>
            </w:r>
            <w:r w:rsidRPr="00396EA3">
              <w:rPr>
                <w:rFonts w:eastAsia="DengXian"/>
                <w:sz w:val="18"/>
                <w:szCs w:val="18"/>
                <w:vertAlign w:val="superscript"/>
              </w:rPr>
              <w:t>2</w:t>
            </w:r>
            <w:r w:rsidRPr="00396EA3">
              <w:rPr>
                <w:rFonts w:eastAsia="DengXian"/>
                <w:sz w:val="18"/>
                <w:szCs w:val="18"/>
              </w:rPr>
              <w:t>, mean (SD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87A0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28.9 (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EA5A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28.8 (6.8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67BF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28.6 (6.7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D730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0.00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2D40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&lt;0.001</w:t>
            </w:r>
          </w:p>
        </w:tc>
      </w:tr>
      <w:tr w:rsidR="00A665F9" w:rsidRPr="00396EA3" w14:paraId="4A8D3A46" w14:textId="77777777" w:rsidTr="003B0395">
        <w:trPr>
          <w:trHeight w:val="288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7D73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PIR, mean (SD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95D8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2.4 (1.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5CFA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2.4 (1.6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D709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2.5 (1.6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438B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0C15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&lt;0.001</w:t>
            </w:r>
          </w:p>
        </w:tc>
      </w:tr>
      <w:tr w:rsidR="00A665F9" w:rsidRPr="00396EA3" w14:paraId="29EEC985" w14:textId="77777777" w:rsidTr="003B0395">
        <w:trPr>
          <w:trHeight w:val="288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758F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Serum cotinine, ng/mL, median (25th-75th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B886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0 (0-8.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FB1F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0 (0-7.5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9347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0 (0-4.4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DB6B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0.0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5C6E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&lt;0.001</w:t>
            </w:r>
          </w:p>
        </w:tc>
      </w:tr>
      <w:tr w:rsidR="00A665F9" w:rsidRPr="00396EA3" w14:paraId="6A74F952" w14:textId="77777777" w:rsidTr="003B0395">
        <w:trPr>
          <w:trHeight w:val="317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B9D3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Sex, n(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AA91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717D" w14:textId="77777777" w:rsidR="00A665F9" w:rsidRPr="00396EA3" w:rsidRDefault="00A665F9" w:rsidP="003B0395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A924" w14:textId="77777777" w:rsidR="00A665F9" w:rsidRPr="00396EA3" w:rsidRDefault="00A665F9" w:rsidP="003B0395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B705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0.1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3F37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0.099</w:t>
            </w:r>
          </w:p>
        </w:tc>
      </w:tr>
      <w:tr w:rsidR="00A665F9" w:rsidRPr="00396EA3" w14:paraId="5CB60C3E" w14:textId="77777777" w:rsidTr="003B0395">
        <w:trPr>
          <w:trHeight w:val="288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9E8D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 xml:space="preserve">    Mal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3FF1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14943 (48.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EDA6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6258 (48.6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BEC4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3772 (47.6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2749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23AB" w14:textId="77777777" w:rsidR="00A665F9" w:rsidRPr="00396EA3" w:rsidRDefault="00A665F9" w:rsidP="003B0395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65F9" w:rsidRPr="00396EA3" w14:paraId="62FD1F43" w14:textId="77777777" w:rsidTr="003B0395">
        <w:trPr>
          <w:trHeight w:val="288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9E68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 xml:space="preserve">    Femal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ED98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15781 (51.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DD0D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6620 (51.4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06BB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4154 (52.4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E098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E496" w14:textId="77777777" w:rsidR="00A665F9" w:rsidRPr="00396EA3" w:rsidRDefault="00A665F9" w:rsidP="003B0395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65F9" w:rsidRPr="00396EA3" w14:paraId="653DFBAE" w14:textId="77777777" w:rsidTr="003B0395">
        <w:trPr>
          <w:trHeight w:val="317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4634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Education levels, n(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EBD8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84BA" w14:textId="77777777" w:rsidR="00A665F9" w:rsidRPr="00396EA3" w:rsidRDefault="00A665F9" w:rsidP="003B0395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A371" w14:textId="77777777" w:rsidR="00A665F9" w:rsidRPr="00396EA3" w:rsidRDefault="00A665F9" w:rsidP="003B0395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1805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35DC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&lt;0.001</w:t>
            </w:r>
          </w:p>
        </w:tc>
      </w:tr>
      <w:tr w:rsidR="00A665F9" w:rsidRPr="00396EA3" w14:paraId="0BBC41FB" w14:textId="77777777" w:rsidTr="003B0395">
        <w:trPr>
          <w:trHeight w:val="288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3C59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 xml:space="preserve">    &lt;high schoo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D8A8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7579 (24.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72F4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3160 (24.6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F73F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1582 (20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086C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FD97" w14:textId="77777777" w:rsidR="00A665F9" w:rsidRPr="00396EA3" w:rsidRDefault="00A665F9" w:rsidP="003B0395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65F9" w:rsidRPr="00396EA3" w14:paraId="4AE0BB80" w14:textId="77777777" w:rsidTr="003B0395">
        <w:trPr>
          <w:trHeight w:val="288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EF88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 xml:space="preserve">    high schoo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1AD6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7710 (25.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42D4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3194 (24.8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BCF8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1969 (24.8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5CF8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7EFF" w14:textId="77777777" w:rsidR="00A665F9" w:rsidRPr="00396EA3" w:rsidRDefault="00A665F9" w:rsidP="003B0395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65F9" w:rsidRPr="00396EA3" w14:paraId="19863F19" w14:textId="77777777" w:rsidTr="003B0395">
        <w:trPr>
          <w:trHeight w:val="288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068D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 xml:space="preserve">    &gt;high schoo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1C05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15395 (50.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F2FD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6509 (50.6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A176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4375 (55.2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05A2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E28E" w14:textId="77777777" w:rsidR="00A665F9" w:rsidRPr="00396EA3" w:rsidRDefault="00A665F9" w:rsidP="003B0395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65F9" w:rsidRPr="00396EA3" w14:paraId="67C9C9BA" w14:textId="77777777" w:rsidTr="003B0395">
        <w:trPr>
          <w:trHeight w:val="317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6FEF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Ethnicity/Race, n(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F31A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E6AA" w14:textId="77777777" w:rsidR="00A665F9" w:rsidRPr="00396EA3" w:rsidRDefault="00A665F9" w:rsidP="003B0395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E6C5" w14:textId="77777777" w:rsidR="00A665F9" w:rsidRPr="00396EA3" w:rsidRDefault="00A665F9" w:rsidP="003B0395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D354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2D76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&lt;0.001</w:t>
            </w:r>
          </w:p>
        </w:tc>
      </w:tr>
      <w:tr w:rsidR="00A665F9" w:rsidRPr="00396EA3" w14:paraId="1C54CEC1" w14:textId="77777777" w:rsidTr="003B0395">
        <w:trPr>
          <w:trHeight w:val="288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D7CF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 xml:space="preserve">    Non-Hispanic Whit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07F9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12529 (40.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CB3F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5466 (42.4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3063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3733 (47.1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3397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D15D" w14:textId="77777777" w:rsidR="00A665F9" w:rsidRPr="00396EA3" w:rsidRDefault="00A665F9" w:rsidP="003B0395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65F9" w:rsidRPr="00396EA3" w14:paraId="260AC9ED" w14:textId="77777777" w:rsidTr="003B0395">
        <w:trPr>
          <w:trHeight w:val="288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803A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 xml:space="preserve">    Non-Hispanic Black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212A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6569 (21.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17E8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2499 (19.4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FC57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1417 (17.9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8660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D283" w14:textId="77777777" w:rsidR="00A665F9" w:rsidRPr="00396EA3" w:rsidRDefault="00A665F9" w:rsidP="003B0395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65F9" w:rsidRPr="00396EA3" w14:paraId="386BD8D1" w14:textId="77777777" w:rsidTr="003B0395">
        <w:trPr>
          <w:trHeight w:val="288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56E1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 xml:space="preserve">    Hispani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97AE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3327 (10.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D2EB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1437 (11.2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39A4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782 (9.9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323B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B942" w14:textId="77777777" w:rsidR="00A665F9" w:rsidRPr="00396EA3" w:rsidRDefault="00A665F9" w:rsidP="003B0395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65F9" w:rsidRPr="00396EA3" w14:paraId="6DFD131A" w14:textId="77777777" w:rsidTr="003B0395">
        <w:trPr>
          <w:trHeight w:val="288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9A7A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 xml:space="preserve">    Mexican American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F7EA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4825 (15.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8B53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2056 (16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B548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1181 (14.9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8BF5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1922" w14:textId="77777777" w:rsidR="00A665F9" w:rsidRPr="00396EA3" w:rsidRDefault="00A665F9" w:rsidP="003B0395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65F9" w:rsidRPr="00396EA3" w14:paraId="3BD2F6FF" w14:textId="77777777" w:rsidTr="003B0395">
        <w:trPr>
          <w:trHeight w:val="288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BFE9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 xml:space="preserve">    Other Ra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2409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3474 (11.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57AA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1420 (11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1243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813 (10.3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77C5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9BD4" w14:textId="77777777" w:rsidR="00A665F9" w:rsidRPr="00396EA3" w:rsidRDefault="00A665F9" w:rsidP="003B0395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65F9" w:rsidRPr="00396EA3" w14:paraId="1F9CAE11" w14:textId="77777777" w:rsidTr="003B0395">
        <w:trPr>
          <w:trHeight w:val="288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6C74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lastRenderedPageBreak/>
              <w:t>Total MET score, median (25th-75th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737C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1020 (0-384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319E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1080 (0-3840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3E82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1280 (160-4320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DF56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C57A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&lt;0.001</w:t>
            </w:r>
          </w:p>
        </w:tc>
      </w:tr>
      <w:tr w:rsidR="00A665F9" w:rsidRPr="00396EA3" w14:paraId="026A9801" w14:textId="77777777" w:rsidTr="003B0395">
        <w:trPr>
          <w:trHeight w:val="288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865C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Hypertension, n(%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5C81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759E" w14:textId="77777777" w:rsidR="00A665F9" w:rsidRPr="00396EA3" w:rsidRDefault="00A665F9" w:rsidP="003B0395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DD15" w14:textId="77777777" w:rsidR="00A665F9" w:rsidRPr="00396EA3" w:rsidRDefault="00A665F9" w:rsidP="003B0395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2853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CCC0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&lt;0.001</w:t>
            </w:r>
          </w:p>
        </w:tc>
      </w:tr>
      <w:tr w:rsidR="00A665F9" w:rsidRPr="00396EA3" w14:paraId="23E1959A" w14:textId="77777777" w:rsidTr="003B0395">
        <w:trPr>
          <w:trHeight w:val="288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FEF5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 xml:space="preserve">    N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D75E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18352 (59.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243D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7688 (59.7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1200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5058 (63.8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5BAC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AEDF" w14:textId="77777777" w:rsidR="00A665F9" w:rsidRPr="00396EA3" w:rsidRDefault="00A665F9" w:rsidP="003B0395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665F9" w:rsidRPr="00396EA3" w14:paraId="6434ACFC" w14:textId="77777777" w:rsidTr="003B0395">
        <w:trPr>
          <w:trHeight w:val="303"/>
          <w:jc w:val="center"/>
        </w:trPr>
        <w:tc>
          <w:tcPr>
            <w:tcW w:w="19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500B3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 xml:space="preserve">    Yes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89F02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12372 (40.3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8CA3F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5190 (40.3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3A769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>2868 (36.2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A166C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 xml:space="preserve">　</w:t>
            </w:r>
          </w:p>
        </w:tc>
        <w:tc>
          <w:tcPr>
            <w:tcW w:w="4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B1EAE" w14:textId="77777777" w:rsidR="00A665F9" w:rsidRPr="00396EA3" w:rsidRDefault="00A665F9" w:rsidP="003B0395">
            <w:pPr>
              <w:rPr>
                <w:rFonts w:eastAsia="DengXian"/>
                <w:sz w:val="18"/>
                <w:szCs w:val="18"/>
              </w:rPr>
            </w:pPr>
            <w:r w:rsidRPr="00396EA3">
              <w:rPr>
                <w:rFonts w:eastAsia="DengXian"/>
                <w:sz w:val="18"/>
                <w:szCs w:val="18"/>
              </w:rPr>
              <w:t xml:space="preserve">　</w:t>
            </w:r>
          </w:p>
        </w:tc>
      </w:tr>
    </w:tbl>
    <w:p w14:paraId="53DD2D17" w14:textId="77777777" w:rsidR="00A665F9" w:rsidRPr="00396EA3" w:rsidRDefault="00A665F9" w:rsidP="00A665F9">
      <w:pPr>
        <w:rPr>
          <w:rFonts w:eastAsia="DengXian"/>
          <w:sz w:val="18"/>
          <w:szCs w:val="18"/>
        </w:rPr>
      </w:pPr>
      <w:r w:rsidRPr="00396EA3">
        <w:rPr>
          <w:kern w:val="24"/>
          <w:sz w:val="18"/>
          <w:szCs w:val="18"/>
          <w:vertAlign w:val="superscript"/>
        </w:rPr>
        <w:t>a</w:t>
      </w:r>
      <w:r w:rsidRPr="00396EA3">
        <w:rPr>
          <w:kern w:val="24"/>
          <w:sz w:val="18"/>
          <w:szCs w:val="18"/>
        </w:rPr>
        <w:t xml:space="preserve">, comparison between the present study population and adults without missing data on </w:t>
      </w:r>
      <w:r w:rsidRPr="00396EA3">
        <w:rPr>
          <w:rFonts w:eastAsia="DengXian"/>
          <w:sz w:val="18"/>
          <w:szCs w:val="18"/>
        </w:rPr>
        <w:t>T2D risk markers;</w:t>
      </w:r>
    </w:p>
    <w:p w14:paraId="6717BA9F" w14:textId="77777777" w:rsidR="00A665F9" w:rsidRPr="00396EA3" w:rsidRDefault="00A665F9" w:rsidP="00A665F9">
      <w:pPr>
        <w:rPr>
          <w:color w:val="000000" w:themeColor="text1"/>
          <w:kern w:val="24"/>
          <w:sz w:val="21"/>
          <w:szCs w:val="21"/>
        </w:rPr>
      </w:pPr>
      <w:r w:rsidRPr="00396EA3">
        <w:rPr>
          <w:kern w:val="24"/>
          <w:sz w:val="18"/>
          <w:szCs w:val="18"/>
          <w:vertAlign w:val="superscript"/>
        </w:rPr>
        <w:t>b</w:t>
      </w:r>
      <w:r w:rsidRPr="00396EA3">
        <w:rPr>
          <w:kern w:val="24"/>
          <w:sz w:val="18"/>
          <w:szCs w:val="18"/>
        </w:rPr>
        <w:t>, comparison between the present study population and all adults</w:t>
      </w:r>
      <w:r w:rsidRPr="00396EA3">
        <w:rPr>
          <w:rFonts w:eastAsia="DengXian"/>
          <w:sz w:val="18"/>
          <w:szCs w:val="18"/>
        </w:rPr>
        <w:t>;</w:t>
      </w:r>
    </w:p>
    <w:p w14:paraId="750B3C13" w14:textId="77777777" w:rsidR="0070121D" w:rsidRPr="00396EA3" w:rsidRDefault="003F3C58" w:rsidP="0070121D">
      <w:r w:rsidRPr="00396EA3">
        <w:rPr>
          <w:noProof/>
        </w:rPr>
        <w:br w:type="page"/>
      </w:r>
      <w:r w:rsidR="0070121D" w:rsidRPr="00396EA3">
        <w:rPr>
          <w:b/>
        </w:rPr>
        <w:lastRenderedPageBreak/>
        <w:t>Table S2</w:t>
      </w:r>
      <w:r w:rsidR="0070121D" w:rsidRPr="00396EA3">
        <w:t xml:space="preserve"> </w:t>
      </w:r>
      <w:r w:rsidR="0070121D" w:rsidRPr="00396EA3">
        <w:rPr>
          <w:sz w:val="21"/>
          <w:szCs w:val="21"/>
        </w:rPr>
        <w:t>Multivariable-adjusted odds ratios (95% CIs)</w:t>
      </w:r>
      <w:r w:rsidR="0070121D" w:rsidRPr="00396EA3">
        <w:rPr>
          <w:sz w:val="21"/>
          <w:szCs w:val="21"/>
          <w:vertAlign w:val="superscript"/>
        </w:rPr>
        <w:t>a</w:t>
      </w:r>
      <w:r w:rsidR="0070121D" w:rsidRPr="00396EA3">
        <w:rPr>
          <w:sz w:val="21"/>
          <w:szCs w:val="21"/>
        </w:rPr>
        <w:t xml:space="preserve"> of</w:t>
      </w:r>
      <w:r w:rsidR="0070121D" w:rsidRPr="00396EA3">
        <w:t xml:space="preserve"> </w:t>
      </w:r>
      <w:r w:rsidR="0070121D" w:rsidRPr="00396EA3">
        <w:rPr>
          <w:rFonts w:hint="eastAsia"/>
        </w:rPr>
        <w:t>pre</w:t>
      </w:r>
      <w:r w:rsidR="0070121D" w:rsidRPr="00396EA3">
        <w:t xml:space="preserve">diabetes </w:t>
      </w:r>
      <w:r w:rsidR="0070121D" w:rsidRPr="00396EA3">
        <w:rPr>
          <w:rFonts w:hint="eastAsia"/>
        </w:rPr>
        <w:t>a</w:t>
      </w:r>
      <w:r w:rsidR="0070121D" w:rsidRPr="00396EA3">
        <w:t>ccording to the tertiles of dietary inflammatory index. (Prediabetes was defined by other cut point (FPG 6.1-6.9 mmol/L and/or HbA1c 6.0-6.4%))</w:t>
      </w:r>
    </w:p>
    <w:tbl>
      <w:tblPr>
        <w:tblW w:w="5120" w:type="pct"/>
        <w:jc w:val="center"/>
        <w:tblLook w:val="04A0" w:firstRow="1" w:lastRow="0" w:firstColumn="1" w:lastColumn="0" w:noHBand="0" w:noVBand="1"/>
      </w:tblPr>
      <w:tblGrid>
        <w:gridCol w:w="1195"/>
        <w:gridCol w:w="1526"/>
        <w:gridCol w:w="1810"/>
        <w:gridCol w:w="1734"/>
        <w:gridCol w:w="1656"/>
        <w:gridCol w:w="789"/>
        <w:gridCol w:w="1302"/>
      </w:tblGrid>
      <w:tr w:rsidR="0070121D" w:rsidRPr="00396EA3" w14:paraId="56B7CEE3" w14:textId="77777777" w:rsidTr="006225A2">
        <w:trPr>
          <w:trHeight w:val="332"/>
          <w:jc w:val="center"/>
        </w:trPr>
        <w:tc>
          <w:tcPr>
            <w:tcW w:w="597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0C9DFC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　</w:t>
            </w:r>
            <w:r w:rsidRPr="00396EA3">
              <w:rPr>
                <w:rFonts w:eastAsia="DengXian"/>
                <w:color w:val="000000"/>
                <w:sz w:val="18"/>
                <w:szCs w:val="18"/>
              </w:rPr>
              <w:t>Models</w:t>
            </w:r>
          </w:p>
        </w:tc>
        <w:tc>
          <w:tcPr>
            <w:tcW w:w="2532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BAC4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396EA3">
              <w:rPr>
                <w:rFonts w:eastAsia="DengXian"/>
                <w:color w:val="000000"/>
                <w:sz w:val="18"/>
                <w:szCs w:val="18"/>
              </w:rPr>
              <w:t>OR</w:t>
            </w:r>
            <w:r w:rsidRPr="00396EA3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(95%CI)</w:t>
            </w:r>
          </w:p>
        </w:tc>
        <w:tc>
          <w:tcPr>
            <w:tcW w:w="8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D275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94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58C9DD" w14:textId="77777777" w:rsidR="0070121D" w:rsidRPr="00396EA3" w:rsidRDefault="0070121D" w:rsidP="006225A2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i/>
                <w:iCs/>
                <w:color w:val="000000"/>
                <w:sz w:val="18"/>
                <w:szCs w:val="18"/>
              </w:rPr>
              <w:t>P</w:t>
            </w: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for trend</w:t>
            </w:r>
          </w:p>
        </w:tc>
        <w:tc>
          <w:tcPr>
            <w:tcW w:w="650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450AB0" w14:textId="77777777" w:rsidR="0070121D" w:rsidRPr="00396EA3" w:rsidRDefault="0070121D" w:rsidP="006225A2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i/>
                <w:iCs/>
                <w:color w:val="000000"/>
                <w:sz w:val="18"/>
                <w:szCs w:val="18"/>
              </w:rPr>
              <w:t>P</w:t>
            </w: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for interaction </w:t>
            </w:r>
            <w:r w:rsidRPr="00396EA3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h</w:t>
            </w:r>
          </w:p>
        </w:tc>
      </w:tr>
      <w:tr w:rsidR="0070121D" w:rsidRPr="00396EA3" w14:paraId="2D761951" w14:textId="77777777" w:rsidTr="006225A2">
        <w:trPr>
          <w:trHeight w:val="317"/>
          <w:jc w:val="center"/>
        </w:trPr>
        <w:tc>
          <w:tcPr>
            <w:tcW w:w="59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88C935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7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BE1EC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Per </w:t>
            </w:r>
            <w:proofErr w:type="spellStart"/>
            <w:r w:rsidRPr="00396EA3">
              <w:rPr>
                <w:rFonts w:eastAsia="DengXian"/>
                <w:color w:val="000000"/>
                <w:sz w:val="18"/>
                <w:szCs w:val="18"/>
              </w:rPr>
              <w:t>SD</w:t>
            </w:r>
            <w:r w:rsidRPr="00396EA3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increase</w:t>
            </w: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71B9C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  <w:r w:rsidRPr="00396EA3">
              <w:rPr>
                <w:rFonts w:eastAsia="DengXian"/>
                <w:color w:val="000000"/>
                <w:sz w:val="22"/>
              </w:rPr>
              <w:t>T1 (-5.83, -1.04)</w:t>
            </w:r>
          </w:p>
        </w:tc>
        <w:tc>
          <w:tcPr>
            <w:tcW w:w="8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B19B1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  <w:r w:rsidRPr="00396EA3">
              <w:rPr>
                <w:rFonts w:eastAsia="DengXian"/>
                <w:color w:val="000000"/>
                <w:sz w:val="22"/>
              </w:rPr>
              <w:t>T2 (-1.05, 0.76)</w:t>
            </w:r>
          </w:p>
        </w:tc>
        <w:tc>
          <w:tcPr>
            <w:tcW w:w="8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59C66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  <w:r w:rsidRPr="00396EA3">
              <w:rPr>
                <w:rFonts w:eastAsia="DengXian"/>
                <w:color w:val="000000"/>
                <w:sz w:val="22"/>
              </w:rPr>
              <w:t>T3 (0.77, 5.32)</w:t>
            </w:r>
          </w:p>
        </w:tc>
        <w:tc>
          <w:tcPr>
            <w:tcW w:w="394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CDF410" w14:textId="77777777" w:rsidR="0070121D" w:rsidRPr="00396EA3" w:rsidRDefault="0070121D" w:rsidP="006225A2">
            <w:pPr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18B8CA" w14:textId="77777777" w:rsidR="0070121D" w:rsidRPr="00396EA3" w:rsidRDefault="0070121D" w:rsidP="006225A2">
            <w:pPr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70121D" w:rsidRPr="00396EA3" w14:paraId="4AE01F21" w14:textId="77777777" w:rsidTr="006225A2">
        <w:trPr>
          <w:trHeight w:val="332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FCB0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B19F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F7C2" w14:textId="77777777" w:rsidR="0070121D" w:rsidRPr="00396EA3" w:rsidRDefault="0070121D" w:rsidP="006225A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7C88" w14:textId="77777777" w:rsidR="0070121D" w:rsidRPr="00396EA3" w:rsidRDefault="0070121D" w:rsidP="006225A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49F1" w14:textId="77777777" w:rsidR="0070121D" w:rsidRPr="00396EA3" w:rsidRDefault="0070121D" w:rsidP="006225A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88E8" w14:textId="77777777" w:rsidR="0070121D" w:rsidRPr="00396EA3" w:rsidRDefault="0070121D" w:rsidP="006225A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DE468" w14:textId="77777777" w:rsidR="0070121D" w:rsidRPr="00396EA3" w:rsidRDefault="0070121D" w:rsidP="006225A2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70121D" w:rsidRPr="00396EA3" w14:paraId="329E7373" w14:textId="77777777" w:rsidTr="006225A2">
        <w:trPr>
          <w:trHeight w:val="303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1B6B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 Model 1 </w:t>
            </w:r>
            <w:r w:rsidRPr="00396EA3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96F5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22 (1.12, 1.32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32F5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C7E2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38 (1.13, 1.69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EBB6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66 (1.33, 2.0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9150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48EFE" w14:textId="77777777" w:rsidR="0070121D" w:rsidRPr="00396EA3" w:rsidRDefault="0070121D" w:rsidP="006225A2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70121D" w:rsidRPr="00396EA3" w14:paraId="01804268" w14:textId="77777777" w:rsidTr="006225A2">
        <w:trPr>
          <w:trHeight w:val="303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E011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 Model 2 </w:t>
            </w:r>
            <w:r w:rsidRPr="00396EA3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A51E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16 (1.05, 1.28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71E6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6417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29 (1.05, 1.5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909C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47 (1.14, 1.9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8ABC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334E1" w14:textId="77777777" w:rsidR="0070121D" w:rsidRPr="00396EA3" w:rsidRDefault="0070121D" w:rsidP="006225A2">
            <w:pPr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       -        </w:t>
            </w:r>
          </w:p>
        </w:tc>
      </w:tr>
      <w:tr w:rsidR="0070121D" w:rsidRPr="00396EA3" w14:paraId="0C882CE4" w14:textId="77777777" w:rsidTr="006225A2">
        <w:trPr>
          <w:trHeight w:val="317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38C5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 Model 3 </w:t>
            </w:r>
            <w:r w:rsidRPr="00396EA3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B5C0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12 (1.02, 1.24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6BCA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0F3A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23 (0.99, 1.5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2506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35 (1.03, 1.7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21E2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5B89E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70121D" w:rsidRPr="00396EA3" w14:paraId="50DDE415" w14:textId="77777777" w:rsidTr="006225A2">
        <w:trPr>
          <w:trHeight w:val="317"/>
          <w:jc w:val="center"/>
        </w:trPr>
        <w:tc>
          <w:tcPr>
            <w:tcW w:w="1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CFBD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396EA3">
              <w:rPr>
                <w:rFonts w:eastAsia="DengXian"/>
                <w:color w:val="000000"/>
                <w:sz w:val="18"/>
                <w:szCs w:val="18"/>
              </w:rPr>
              <w:t>BMI</w:t>
            </w:r>
            <w:r w:rsidRPr="00396EA3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≥30 kg/m</w:t>
            </w:r>
            <w:r w:rsidRPr="00396EA3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663F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3788" w14:textId="77777777" w:rsidR="0070121D" w:rsidRPr="00396EA3" w:rsidRDefault="0070121D" w:rsidP="006225A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4289" w14:textId="77777777" w:rsidR="0070121D" w:rsidRPr="00396EA3" w:rsidRDefault="0070121D" w:rsidP="006225A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4B59" w14:textId="77777777" w:rsidR="0070121D" w:rsidRPr="00396EA3" w:rsidRDefault="0070121D" w:rsidP="006225A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E7D69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70121D" w:rsidRPr="00396EA3" w14:paraId="28EF054E" w14:textId="77777777" w:rsidTr="006225A2">
        <w:trPr>
          <w:trHeight w:val="303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E9A5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 Model 1 </w:t>
            </w:r>
            <w:r w:rsidRPr="00396EA3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4DFC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11 (0.97, 1.27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9DE1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98B5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32 (0.93, 1.87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14AB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27 (0.88, 1.8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D7D0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C0B6C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70121D" w:rsidRPr="00396EA3" w14:paraId="77F54A55" w14:textId="77777777" w:rsidTr="006225A2">
        <w:trPr>
          <w:trHeight w:val="303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375B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 Model 2 </w:t>
            </w:r>
            <w:r w:rsidRPr="00396EA3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9CD6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12 (0.96, 1.31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A477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6A8F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30 (0.90, 1.89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B735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30 (0.85, 1.9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3C20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28998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70121D" w:rsidRPr="00396EA3" w14:paraId="06BBCADE" w14:textId="77777777" w:rsidTr="006225A2">
        <w:trPr>
          <w:trHeight w:val="303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8EF9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 Model 3 </w:t>
            </w:r>
            <w:r w:rsidRPr="00396EA3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B61B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14 (0.96, 1.35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06DE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636A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35 (0.90, 2.0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C196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34 (0.86, 2.1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566E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EA9FA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         </w:t>
            </w:r>
          </w:p>
        </w:tc>
      </w:tr>
      <w:tr w:rsidR="0070121D" w:rsidRPr="00396EA3" w14:paraId="3785B4B6" w14:textId="77777777" w:rsidTr="006225A2">
        <w:trPr>
          <w:trHeight w:val="317"/>
          <w:jc w:val="center"/>
        </w:trPr>
        <w:tc>
          <w:tcPr>
            <w:tcW w:w="1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6177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396EA3">
              <w:rPr>
                <w:rFonts w:eastAsia="DengXian"/>
                <w:color w:val="000000"/>
                <w:sz w:val="18"/>
                <w:szCs w:val="18"/>
              </w:rPr>
              <w:t>BMI</w:t>
            </w:r>
            <w:r w:rsidRPr="00396EA3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&lt;30 kg/m</w:t>
            </w:r>
            <w:r w:rsidRPr="00396EA3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029F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7948" w14:textId="77777777" w:rsidR="0070121D" w:rsidRPr="00396EA3" w:rsidRDefault="0070121D" w:rsidP="006225A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B22B" w14:textId="77777777" w:rsidR="0070121D" w:rsidRPr="00396EA3" w:rsidRDefault="0070121D" w:rsidP="006225A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14DB" w14:textId="77777777" w:rsidR="0070121D" w:rsidRPr="00396EA3" w:rsidRDefault="0070121D" w:rsidP="006225A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4EB5A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0.904</w:t>
            </w:r>
          </w:p>
        </w:tc>
      </w:tr>
      <w:tr w:rsidR="0070121D" w:rsidRPr="00396EA3" w14:paraId="51F0A7E2" w14:textId="77777777" w:rsidTr="006225A2">
        <w:trPr>
          <w:trHeight w:val="317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7BDE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 Model 1 </w:t>
            </w:r>
            <w:r w:rsidRPr="00396EA3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ADA6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23 (1.10, 1.37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5D0C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617D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32 (1.02, 1.7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C0DF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76 (1.35, 2.2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D0EC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0EA7E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70121D" w:rsidRPr="00396EA3" w14:paraId="6F137B11" w14:textId="77777777" w:rsidTr="006225A2">
        <w:trPr>
          <w:trHeight w:val="317"/>
          <w:jc w:val="center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6737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 Model 2 </w:t>
            </w:r>
            <w:r w:rsidRPr="00396EA3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61DB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14 (1.01, 1.29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BCDD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4DDE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21 (0.92, 1.5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008F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45 (1.08, 1.9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4FA7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7B47A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70121D" w:rsidRPr="00396EA3" w14:paraId="3E3A6271" w14:textId="77777777" w:rsidTr="006225A2">
        <w:trPr>
          <w:trHeight w:val="317"/>
          <w:jc w:val="center"/>
        </w:trPr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537B5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 Model 3 </w:t>
            </w:r>
            <w:r w:rsidRPr="00396EA3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7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6F066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11 (0.98, 1.26)</w:t>
            </w:r>
          </w:p>
        </w:tc>
        <w:tc>
          <w:tcPr>
            <w:tcW w:w="9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14422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FA657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15 (0.88, 1.51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D3737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35 (1.01, 1.81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C0A21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2D62F6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14:paraId="60DF522E" w14:textId="77777777" w:rsidR="0070121D" w:rsidRPr="00396EA3" w:rsidRDefault="0070121D" w:rsidP="0070121D">
      <w:pPr>
        <w:rPr>
          <w:b/>
        </w:rPr>
      </w:pPr>
    </w:p>
    <w:p w14:paraId="72609356" w14:textId="77777777" w:rsidR="0070121D" w:rsidRPr="00396EA3" w:rsidRDefault="0070121D" w:rsidP="0070121D">
      <w:r w:rsidRPr="00396EA3">
        <w:rPr>
          <w:rFonts w:hint="eastAsia"/>
          <w:b/>
        </w:rPr>
        <w:t>N</w:t>
      </w:r>
      <w:r w:rsidRPr="00396EA3">
        <w:rPr>
          <w:b/>
        </w:rPr>
        <w:t>ote</w:t>
      </w:r>
      <w:r w:rsidRPr="00396EA3">
        <w:t>:</w:t>
      </w:r>
    </w:p>
    <w:p w14:paraId="7E014845" w14:textId="77777777" w:rsidR="0070121D" w:rsidRPr="00396EA3" w:rsidRDefault="0070121D" w:rsidP="0070121D">
      <w:pPr>
        <w:spacing w:line="480" w:lineRule="auto"/>
        <w:rPr>
          <w:sz w:val="21"/>
          <w:szCs w:val="21"/>
        </w:rPr>
      </w:pPr>
      <w:r w:rsidRPr="00396EA3">
        <w:rPr>
          <w:sz w:val="21"/>
          <w:szCs w:val="21"/>
          <w:vertAlign w:val="superscript"/>
        </w:rPr>
        <w:t xml:space="preserve">a </w:t>
      </w:r>
      <w:r w:rsidRPr="00396EA3">
        <w:rPr>
          <w:sz w:val="21"/>
          <w:szCs w:val="21"/>
        </w:rPr>
        <w:t>CI=confidence interval.</w:t>
      </w:r>
    </w:p>
    <w:p w14:paraId="123E6CFD" w14:textId="77777777" w:rsidR="0070121D" w:rsidRPr="00396EA3" w:rsidRDefault="0070121D" w:rsidP="0070121D">
      <w:pPr>
        <w:spacing w:line="480" w:lineRule="auto"/>
        <w:rPr>
          <w:sz w:val="21"/>
          <w:szCs w:val="21"/>
        </w:rPr>
      </w:pPr>
      <w:proofErr w:type="spellStart"/>
      <w:r w:rsidRPr="00396EA3">
        <w:rPr>
          <w:sz w:val="21"/>
          <w:szCs w:val="21"/>
          <w:vertAlign w:val="superscript"/>
        </w:rPr>
        <w:t>b</w:t>
      </w:r>
      <w:r w:rsidRPr="00396EA3">
        <w:rPr>
          <w:sz w:val="21"/>
          <w:szCs w:val="21"/>
        </w:rPr>
        <w:t>OR</w:t>
      </w:r>
      <w:proofErr w:type="spellEnd"/>
      <w:r w:rsidRPr="00396EA3">
        <w:rPr>
          <w:sz w:val="21"/>
          <w:szCs w:val="21"/>
        </w:rPr>
        <w:t>=odds ratio.</w:t>
      </w:r>
    </w:p>
    <w:p w14:paraId="7FE7EB5D" w14:textId="77777777" w:rsidR="0070121D" w:rsidRPr="00396EA3" w:rsidRDefault="0070121D" w:rsidP="0070121D">
      <w:pPr>
        <w:spacing w:line="480" w:lineRule="auto"/>
        <w:rPr>
          <w:sz w:val="21"/>
          <w:szCs w:val="21"/>
        </w:rPr>
      </w:pPr>
      <w:proofErr w:type="spellStart"/>
      <w:r w:rsidRPr="00396EA3">
        <w:rPr>
          <w:sz w:val="21"/>
          <w:szCs w:val="21"/>
          <w:vertAlign w:val="superscript"/>
        </w:rPr>
        <w:t>c</w:t>
      </w:r>
      <w:r w:rsidRPr="00396EA3">
        <w:rPr>
          <w:sz w:val="21"/>
          <w:szCs w:val="21"/>
        </w:rPr>
        <w:t>SD</w:t>
      </w:r>
      <w:proofErr w:type="spellEnd"/>
      <w:r w:rsidRPr="00396EA3">
        <w:rPr>
          <w:sz w:val="21"/>
          <w:szCs w:val="21"/>
        </w:rPr>
        <w:t>= standard deviation.</w:t>
      </w:r>
    </w:p>
    <w:p w14:paraId="7F3D5D98" w14:textId="77777777" w:rsidR="0070121D" w:rsidRPr="00396EA3" w:rsidRDefault="0070121D" w:rsidP="0070121D">
      <w:pPr>
        <w:spacing w:line="480" w:lineRule="auto"/>
        <w:rPr>
          <w:sz w:val="21"/>
          <w:szCs w:val="21"/>
        </w:rPr>
      </w:pPr>
      <w:proofErr w:type="spellStart"/>
      <w:r w:rsidRPr="00396EA3">
        <w:rPr>
          <w:sz w:val="21"/>
          <w:szCs w:val="21"/>
          <w:vertAlign w:val="superscript"/>
        </w:rPr>
        <w:t>d</w:t>
      </w:r>
      <w:r w:rsidRPr="00396EA3">
        <w:rPr>
          <w:sz w:val="21"/>
          <w:szCs w:val="21"/>
        </w:rPr>
        <w:t>BMI</w:t>
      </w:r>
      <w:proofErr w:type="spellEnd"/>
      <w:r w:rsidRPr="00396EA3">
        <w:rPr>
          <w:sz w:val="21"/>
          <w:szCs w:val="21"/>
        </w:rPr>
        <w:t>=body mass index.</w:t>
      </w:r>
    </w:p>
    <w:p w14:paraId="703C9883" w14:textId="77777777" w:rsidR="0070121D" w:rsidRPr="00396EA3" w:rsidRDefault="0070121D" w:rsidP="0070121D">
      <w:pPr>
        <w:spacing w:line="480" w:lineRule="auto"/>
        <w:rPr>
          <w:sz w:val="21"/>
          <w:szCs w:val="21"/>
        </w:rPr>
      </w:pPr>
      <w:r w:rsidRPr="00396EA3">
        <w:rPr>
          <w:sz w:val="21"/>
          <w:szCs w:val="21"/>
          <w:vertAlign w:val="superscript"/>
        </w:rPr>
        <w:lastRenderedPageBreak/>
        <w:t>e</w:t>
      </w:r>
      <w:r w:rsidRPr="00396EA3">
        <w:rPr>
          <w:sz w:val="21"/>
          <w:szCs w:val="21"/>
        </w:rPr>
        <w:t xml:space="preserve"> Model 1 adjusted for energy intake (continuous) and age (continuous).</w:t>
      </w:r>
    </w:p>
    <w:p w14:paraId="5FB3C303" w14:textId="77777777" w:rsidR="0070121D" w:rsidRPr="00396EA3" w:rsidRDefault="0070121D" w:rsidP="0070121D">
      <w:pPr>
        <w:spacing w:line="480" w:lineRule="auto"/>
        <w:rPr>
          <w:sz w:val="21"/>
          <w:szCs w:val="21"/>
        </w:rPr>
      </w:pPr>
      <w:r w:rsidRPr="00396EA3">
        <w:rPr>
          <w:sz w:val="21"/>
          <w:szCs w:val="21"/>
          <w:vertAlign w:val="superscript"/>
        </w:rPr>
        <w:t>f</w:t>
      </w:r>
      <w:r w:rsidRPr="00396EA3">
        <w:rPr>
          <w:sz w:val="21"/>
          <w:szCs w:val="21"/>
        </w:rPr>
        <w:t xml:space="preserve"> Model 2 adjusted for energy intake (continuous), age (continuous), sex (categorical), education levels (categorical), ethnicity/race (categorical), PIR (continuous).</w:t>
      </w:r>
    </w:p>
    <w:p w14:paraId="0E4D39D0" w14:textId="77777777" w:rsidR="0070121D" w:rsidRPr="00396EA3" w:rsidRDefault="0070121D" w:rsidP="0070121D">
      <w:pPr>
        <w:spacing w:line="480" w:lineRule="auto"/>
        <w:rPr>
          <w:sz w:val="21"/>
          <w:szCs w:val="21"/>
        </w:rPr>
      </w:pPr>
      <w:r w:rsidRPr="00396EA3">
        <w:rPr>
          <w:sz w:val="21"/>
          <w:szCs w:val="21"/>
          <w:vertAlign w:val="superscript"/>
        </w:rPr>
        <w:t>g</w:t>
      </w:r>
      <w:r w:rsidRPr="00396EA3">
        <w:rPr>
          <w:sz w:val="21"/>
          <w:szCs w:val="21"/>
        </w:rPr>
        <w:t xml:space="preserve"> Model 3 adjusted for energy intake (continuous), age (continuous), sex (categorical), education levels (categorical), ethnicity/race (categorical), PIR (continuous), BMI (categorical, only for overall population), </w:t>
      </w:r>
      <w:r w:rsidRPr="00396EA3">
        <w:rPr>
          <w:rFonts w:hint="eastAsia"/>
          <w:sz w:val="21"/>
          <w:szCs w:val="21"/>
        </w:rPr>
        <w:t>hypertension</w:t>
      </w:r>
      <w:r w:rsidRPr="00396EA3">
        <w:rPr>
          <w:sz w:val="21"/>
          <w:szCs w:val="21"/>
        </w:rPr>
        <w:t xml:space="preserve"> (categorical), CVD (categorical), cancer (categorical), serum cotinine (continuous), and physical activity (continuous).</w:t>
      </w:r>
    </w:p>
    <w:p w14:paraId="43AF8D5F" w14:textId="77777777" w:rsidR="0070121D" w:rsidRPr="00396EA3" w:rsidRDefault="0070121D" w:rsidP="0070121D">
      <w:pPr>
        <w:spacing w:line="480" w:lineRule="auto"/>
        <w:rPr>
          <w:sz w:val="21"/>
          <w:szCs w:val="21"/>
        </w:rPr>
      </w:pPr>
      <w:r w:rsidRPr="00396EA3">
        <w:rPr>
          <w:sz w:val="21"/>
          <w:szCs w:val="21"/>
          <w:vertAlign w:val="superscript"/>
        </w:rPr>
        <w:t>h</w:t>
      </w:r>
      <w:r w:rsidRPr="00396EA3">
        <w:rPr>
          <w:sz w:val="21"/>
          <w:szCs w:val="21"/>
        </w:rPr>
        <w:t xml:space="preserve"> </w:t>
      </w:r>
      <w:r w:rsidRPr="00396EA3">
        <w:rPr>
          <w:i/>
          <w:iCs/>
          <w:sz w:val="21"/>
          <w:szCs w:val="21"/>
        </w:rPr>
        <w:t>P</w:t>
      </w:r>
      <w:r w:rsidRPr="00396EA3">
        <w:rPr>
          <w:sz w:val="21"/>
          <w:szCs w:val="21"/>
        </w:rPr>
        <w:t xml:space="preserve"> value for interaction of the Model 3.</w:t>
      </w:r>
    </w:p>
    <w:p w14:paraId="40CF40D1" w14:textId="77777777" w:rsidR="0070121D" w:rsidRPr="00396EA3" w:rsidRDefault="0070121D" w:rsidP="0070121D">
      <w:r w:rsidRPr="00396EA3">
        <w:br w:type="page"/>
      </w:r>
    </w:p>
    <w:p w14:paraId="69F65A74" w14:textId="77777777" w:rsidR="0070121D" w:rsidRPr="00396EA3" w:rsidRDefault="0070121D" w:rsidP="0070121D">
      <w:r w:rsidRPr="00396EA3">
        <w:rPr>
          <w:b/>
        </w:rPr>
        <w:lastRenderedPageBreak/>
        <w:t>Table S3</w:t>
      </w:r>
      <w:r w:rsidRPr="00396EA3">
        <w:t xml:space="preserve"> </w:t>
      </w:r>
      <w:r w:rsidRPr="00396EA3">
        <w:rPr>
          <w:sz w:val="21"/>
          <w:szCs w:val="21"/>
        </w:rPr>
        <w:t>Multivariable-adjusted odds ratios (95% CIs)</w:t>
      </w:r>
      <w:r w:rsidRPr="00396EA3">
        <w:rPr>
          <w:sz w:val="21"/>
          <w:szCs w:val="21"/>
          <w:vertAlign w:val="superscript"/>
        </w:rPr>
        <w:t>a</w:t>
      </w:r>
      <w:r w:rsidRPr="00396EA3">
        <w:rPr>
          <w:sz w:val="21"/>
          <w:szCs w:val="21"/>
        </w:rPr>
        <w:t xml:space="preserve"> of</w:t>
      </w:r>
      <w:r w:rsidRPr="00396EA3">
        <w:t xml:space="preserve"> diabetes </w:t>
      </w:r>
      <w:r w:rsidRPr="00396EA3">
        <w:rPr>
          <w:rFonts w:hint="eastAsia"/>
        </w:rPr>
        <w:t>a</w:t>
      </w:r>
      <w:r w:rsidRPr="00396EA3">
        <w:t>ccording to the tertiles of dietary inflammatory index. (diabetes was defined by the cut point (FPG 126 mg/dl and/or HbA1c 6.5% and/or 2h-PG 200mg/dl))</w:t>
      </w:r>
    </w:p>
    <w:tbl>
      <w:tblPr>
        <w:tblW w:w="5654" w:type="pct"/>
        <w:jc w:val="center"/>
        <w:tblLook w:val="04A0" w:firstRow="1" w:lastRow="0" w:firstColumn="1" w:lastColumn="0" w:noHBand="0" w:noVBand="1"/>
      </w:tblPr>
      <w:tblGrid>
        <w:gridCol w:w="1670"/>
        <w:gridCol w:w="1669"/>
        <w:gridCol w:w="1988"/>
        <w:gridCol w:w="1904"/>
        <w:gridCol w:w="1815"/>
        <w:gridCol w:w="851"/>
        <w:gridCol w:w="1159"/>
      </w:tblGrid>
      <w:tr w:rsidR="0070121D" w:rsidRPr="00396EA3" w14:paraId="598D6AB5" w14:textId="77777777" w:rsidTr="006225A2">
        <w:trPr>
          <w:trHeight w:val="332"/>
          <w:jc w:val="center"/>
        </w:trPr>
        <w:tc>
          <w:tcPr>
            <w:tcW w:w="755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F90DC0" w14:textId="77777777" w:rsidR="0070121D" w:rsidRPr="00396EA3" w:rsidRDefault="0070121D" w:rsidP="006225A2">
            <w:pPr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bookmarkStart w:id="0" w:name="OLE_LINK1"/>
            <w:bookmarkStart w:id="1" w:name="OLE_LINK2"/>
            <w:r w:rsidRPr="00396EA3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 xml:space="preserve">　</w:t>
            </w:r>
            <w:r w:rsidRPr="00396EA3">
              <w:rPr>
                <w:rFonts w:eastAsia="DengXian"/>
                <w:color w:val="000000"/>
                <w:sz w:val="18"/>
                <w:szCs w:val="18"/>
              </w:rPr>
              <w:t>Models</w:t>
            </w:r>
          </w:p>
        </w:tc>
        <w:tc>
          <w:tcPr>
            <w:tcW w:w="2515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5106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396EA3">
              <w:rPr>
                <w:rFonts w:eastAsia="DengXian"/>
                <w:color w:val="000000"/>
                <w:sz w:val="18"/>
                <w:szCs w:val="18"/>
              </w:rPr>
              <w:t>OR</w:t>
            </w:r>
            <w:r w:rsidRPr="00396EA3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(95%CI)</w:t>
            </w:r>
          </w:p>
        </w:tc>
        <w:tc>
          <w:tcPr>
            <w:tcW w:w="8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1796" w14:textId="77777777" w:rsidR="0070121D" w:rsidRPr="00396EA3" w:rsidRDefault="0070121D" w:rsidP="006225A2">
            <w:pPr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396EA3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5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3BCF7B" w14:textId="77777777" w:rsidR="0070121D" w:rsidRPr="00396EA3" w:rsidRDefault="0070121D" w:rsidP="006225A2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i/>
                <w:iCs/>
                <w:color w:val="000000"/>
                <w:sz w:val="18"/>
                <w:szCs w:val="18"/>
              </w:rPr>
              <w:t>P</w:t>
            </w: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for trend</w:t>
            </w:r>
          </w:p>
        </w:tc>
        <w:tc>
          <w:tcPr>
            <w:tcW w:w="525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934A13" w14:textId="77777777" w:rsidR="0070121D" w:rsidRPr="00396EA3" w:rsidRDefault="0070121D" w:rsidP="006225A2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i/>
                <w:iCs/>
                <w:color w:val="000000"/>
                <w:sz w:val="18"/>
                <w:szCs w:val="18"/>
              </w:rPr>
              <w:t>P</w:t>
            </w: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for interaction </w:t>
            </w:r>
            <w:r w:rsidRPr="00396EA3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h</w:t>
            </w:r>
          </w:p>
        </w:tc>
      </w:tr>
      <w:tr w:rsidR="0070121D" w:rsidRPr="00396EA3" w14:paraId="7EF1F57F" w14:textId="77777777" w:rsidTr="006225A2">
        <w:trPr>
          <w:trHeight w:val="317"/>
          <w:jc w:val="center"/>
        </w:trPr>
        <w:tc>
          <w:tcPr>
            <w:tcW w:w="755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437740" w14:textId="77777777" w:rsidR="0070121D" w:rsidRPr="00396EA3" w:rsidRDefault="0070121D" w:rsidP="006225A2">
            <w:pPr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28F64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Per </w:t>
            </w:r>
            <w:proofErr w:type="spellStart"/>
            <w:r w:rsidRPr="00396EA3">
              <w:rPr>
                <w:rFonts w:eastAsia="DengXian"/>
                <w:color w:val="000000"/>
                <w:sz w:val="18"/>
                <w:szCs w:val="18"/>
              </w:rPr>
              <w:t>SD</w:t>
            </w:r>
            <w:r w:rsidRPr="00396EA3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increase</w:t>
            </w:r>
          </w:p>
        </w:tc>
        <w:tc>
          <w:tcPr>
            <w:tcW w:w="8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3D18E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  <w:r w:rsidRPr="00396EA3">
              <w:rPr>
                <w:rFonts w:eastAsia="DengXian"/>
                <w:color w:val="000000"/>
                <w:sz w:val="22"/>
              </w:rPr>
              <w:t>T1 (-5.83, -1.04)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B39CE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  <w:r w:rsidRPr="00396EA3">
              <w:rPr>
                <w:rFonts w:eastAsia="DengXian"/>
                <w:color w:val="000000"/>
                <w:sz w:val="22"/>
              </w:rPr>
              <w:t>T2 (-1.05, 0.76)</w:t>
            </w:r>
          </w:p>
        </w:tc>
        <w:tc>
          <w:tcPr>
            <w:tcW w:w="8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5928A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  <w:r w:rsidRPr="00396EA3">
              <w:rPr>
                <w:rFonts w:eastAsia="DengXian"/>
                <w:color w:val="000000"/>
                <w:sz w:val="22"/>
              </w:rPr>
              <w:t>T3 (0.77, 5.32)</w:t>
            </w:r>
          </w:p>
        </w:tc>
        <w:tc>
          <w:tcPr>
            <w:tcW w:w="385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C397F7" w14:textId="77777777" w:rsidR="0070121D" w:rsidRPr="00396EA3" w:rsidRDefault="0070121D" w:rsidP="006225A2">
            <w:pPr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25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A9C4DC" w14:textId="77777777" w:rsidR="0070121D" w:rsidRPr="00396EA3" w:rsidRDefault="0070121D" w:rsidP="006225A2">
            <w:pPr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70121D" w:rsidRPr="00396EA3" w14:paraId="6E8A3249" w14:textId="77777777" w:rsidTr="006225A2">
        <w:trPr>
          <w:trHeight w:val="317"/>
          <w:jc w:val="center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1794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47C8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9447" w14:textId="77777777" w:rsidR="0070121D" w:rsidRPr="00396EA3" w:rsidRDefault="0070121D" w:rsidP="006225A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52B7" w14:textId="77777777" w:rsidR="0070121D" w:rsidRPr="00396EA3" w:rsidRDefault="0070121D" w:rsidP="006225A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181D" w14:textId="77777777" w:rsidR="0070121D" w:rsidRPr="00396EA3" w:rsidRDefault="0070121D" w:rsidP="006225A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DE03" w14:textId="77777777" w:rsidR="0070121D" w:rsidRPr="00396EA3" w:rsidRDefault="0070121D" w:rsidP="006225A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4EBE3" w14:textId="77777777" w:rsidR="0070121D" w:rsidRPr="00396EA3" w:rsidRDefault="0070121D" w:rsidP="006225A2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70121D" w:rsidRPr="00396EA3" w14:paraId="568FEE5A" w14:textId="77777777" w:rsidTr="006225A2">
        <w:trPr>
          <w:trHeight w:val="303"/>
          <w:jc w:val="center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1E05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 Model 1 </w:t>
            </w:r>
            <w:r w:rsidRPr="00396EA3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7744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45 (1.28, 1.64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3030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7C07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2.01 (1.52, 2.65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E32C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2.44 (1.79, 3.3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E587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83E03" w14:textId="77777777" w:rsidR="0070121D" w:rsidRPr="00396EA3" w:rsidRDefault="0070121D" w:rsidP="006225A2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70121D" w:rsidRPr="00396EA3" w14:paraId="3408A5FB" w14:textId="77777777" w:rsidTr="006225A2">
        <w:trPr>
          <w:trHeight w:val="303"/>
          <w:jc w:val="center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D6CC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 Model 2 </w:t>
            </w:r>
            <w:r w:rsidRPr="00396EA3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43BA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32 (1.17, 1.49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F477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2E0E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81 (1.38, 2.37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AB18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91 (1.42, 2.5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BA05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D26DC" w14:textId="77777777" w:rsidR="0070121D" w:rsidRPr="00396EA3" w:rsidRDefault="0070121D" w:rsidP="006225A2">
            <w:pPr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       -        </w:t>
            </w:r>
          </w:p>
        </w:tc>
      </w:tr>
      <w:tr w:rsidR="0070121D" w:rsidRPr="00396EA3" w14:paraId="02CBA76F" w14:textId="77777777" w:rsidTr="006225A2">
        <w:trPr>
          <w:trHeight w:val="317"/>
          <w:jc w:val="center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62C7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 Model 3 </w:t>
            </w:r>
            <w:r w:rsidRPr="00396EA3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48E7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31 (1.16, 1.50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B33C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0586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68 (1.22, 2.30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C1EA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78 (1.31, 2.40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1EDA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459F4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70121D" w:rsidRPr="00396EA3" w14:paraId="63EB9EA3" w14:textId="77777777" w:rsidTr="006225A2">
        <w:trPr>
          <w:trHeight w:val="317"/>
          <w:jc w:val="center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ECDE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396EA3">
              <w:rPr>
                <w:rFonts w:eastAsia="DengXian"/>
                <w:color w:val="000000"/>
                <w:sz w:val="18"/>
                <w:szCs w:val="18"/>
              </w:rPr>
              <w:t>BMI</w:t>
            </w:r>
            <w:r w:rsidRPr="00396EA3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≥30 kg/m</w:t>
            </w:r>
            <w:r w:rsidRPr="00396EA3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EC8B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96EC" w14:textId="77777777" w:rsidR="0070121D" w:rsidRPr="00396EA3" w:rsidRDefault="0070121D" w:rsidP="006225A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8A1D" w14:textId="77777777" w:rsidR="0070121D" w:rsidRPr="00396EA3" w:rsidRDefault="0070121D" w:rsidP="006225A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6515" w14:textId="77777777" w:rsidR="0070121D" w:rsidRPr="00396EA3" w:rsidRDefault="0070121D" w:rsidP="006225A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BBB4" w14:textId="77777777" w:rsidR="0070121D" w:rsidRPr="00396EA3" w:rsidRDefault="0070121D" w:rsidP="006225A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0E9F1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70121D" w:rsidRPr="00396EA3" w14:paraId="66D36D3F" w14:textId="77777777" w:rsidTr="006225A2">
        <w:trPr>
          <w:trHeight w:val="303"/>
          <w:jc w:val="center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B61E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 Model 1 </w:t>
            </w:r>
            <w:r w:rsidRPr="00396EA3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941C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29 (1.08, 1.54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CFA3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7568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2.35 (1.39, 3.97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04C7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2.02 (1.22, 3.3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12A5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D214D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70121D" w:rsidRPr="00396EA3" w14:paraId="0105AC33" w14:textId="77777777" w:rsidTr="006225A2">
        <w:trPr>
          <w:trHeight w:val="303"/>
          <w:jc w:val="center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07C4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 Model 2 </w:t>
            </w:r>
            <w:r w:rsidRPr="00396EA3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CA09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27 (1.05, 1.53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A153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AFE9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2.40 (1.44, 4.02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77C7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2.02 (1.20, 3.3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EA21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FCFD9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70121D" w:rsidRPr="00396EA3" w14:paraId="7EE3EFA2" w14:textId="77777777" w:rsidTr="006225A2">
        <w:trPr>
          <w:trHeight w:val="303"/>
          <w:jc w:val="center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D773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 Model 3 </w:t>
            </w:r>
            <w:r w:rsidRPr="00396EA3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3616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28 (1.06, 1.54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D118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5D2A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2.41 (1.43, 4.09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C6C3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95 (1.17, 3.2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EAA6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CAE8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         </w:t>
            </w:r>
          </w:p>
        </w:tc>
      </w:tr>
      <w:tr w:rsidR="0070121D" w:rsidRPr="00396EA3" w14:paraId="6DA404B4" w14:textId="77777777" w:rsidTr="006225A2">
        <w:trPr>
          <w:trHeight w:val="317"/>
          <w:jc w:val="center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1364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396EA3">
              <w:rPr>
                <w:rFonts w:eastAsia="DengXian"/>
                <w:color w:val="000000"/>
                <w:sz w:val="18"/>
                <w:szCs w:val="18"/>
              </w:rPr>
              <w:t>BMI</w:t>
            </w:r>
            <w:r w:rsidRPr="00396EA3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&lt;30 kg/m</w:t>
            </w:r>
            <w:r w:rsidRPr="00396EA3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886B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4757" w14:textId="77777777" w:rsidR="0070121D" w:rsidRPr="00396EA3" w:rsidRDefault="0070121D" w:rsidP="006225A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9F9C" w14:textId="77777777" w:rsidR="0070121D" w:rsidRPr="00396EA3" w:rsidRDefault="0070121D" w:rsidP="006225A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F6B2" w14:textId="77777777" w:rsidR="0070121D" w:rsidRPr="00396EA3" w:rsidRDefault="0070121D" w:rsidP="006225A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C807" w14:textId="77777777" w:rsidR="0070121D" w:rsidRPr="00396EA3" w:rsidRDefault="0070121D" w:rsidP="006225A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ABAE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0.89</w:t>
            </w:r>
          </w:p>
        </w:tc>
      </w:tr>
      <w:tr w:rsidR="0070121D" w:rsidRPr="00396EA3" w14:paraId="3FA2A89E" w14:textId="77777777" w:rsidTr="006225A2">
        <w:trPr>
          <w:trHeight w:val="317"/>
          <w:jc w:val="center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6D11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 Model 1 </w:t>
            </w:r>
            <w:r w:rsidRPr="00396EA3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12CD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53 (1.30, 1.81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EBFB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EE26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56 (1.09, 2.25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0C49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2.55 (1.73, 3.7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1640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364E6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70121D" w:rsidRPr="00396EA3" w14:paraId="6FE2E402" w14:textId="77777777" w:rsidTr="006225A2">
        <w:trPr>
          <w:trHeight w:val="317"/>
          <w:jc w:val="center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7FCD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 Model 2 </w:t>
            </w:r>
            <w:r w:rsidRPr="00396EA3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C379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36 (1.14, 1.63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D74B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2605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31 (0.87, 1.96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7C7C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86 (1.25, 2.7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85D4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6D555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70121D" w:rsidRPr="00396EA3" w14:paraId="5E152744" w14:textId="77777777" w:rsidTr="006225A2">
        <w:trPr>
          <w:trHeight w:val="317"/>
          <w:jc w:val="center"/>
        </w:trPr>
        <w:tc>
          <w:tcPr>
            <w:tcW w:w="7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22187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 Model 3 </w:t>
            </w:r>
            <w:r w:rsidRPr="00396EA3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7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D1B2C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34 (1.10, 1.62)</w:t>
            </w:r>
          </w:p>
        </w:tc>
        <w:tc>
          <w:tcPr>
            <w:tcW w:w="8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84CD0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79BA1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22 (0.80, 1.85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A680C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72 (1.14, 2.59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6783D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EF9ADF" w14:textId="77777777" w:rsidR="0070121D" w:rsidRPr="00396EA3" w:rsidRDefault="0070121D" w:rsidP="006225A2">
            <w:pPr>
              <w:rPr>
                <w:rFonts w:ascii="DengXian" w:eastAsia="DengXian" w:hAnsi="DengXian" w:cs="SimSun"/>
                <w:color w:val="000000"/>
                <w:sz w:val="18"/>
                <w:szCs w:val="18"/>
              </w:rPr>
            </w:pPr>
            <w:r w:rsidRPr="00396EA3">
              <w:rPr>
                <w:rFonts w:ascii="DengXian" w:eastAsia="DengXian" w:hAnsi="DengXian" w:cs="SimSun" w:hint="eastAsia"/>
                <w:color w:val="000000"/>
                <w:sz w:val="18"/>
                <w:szCs w:val="18"/>
              </w:rPr>
              <w:t xml:space="preserve">　</w:t>
            </w:r>
          </w:p>
        </w:tc>
      </w:tr>
    </w:tbl>
    <w:bookmarkEnd w:id="0"/>
    <w:bookmarkEnd w:id="1"/>
    <w:p w14:paraId="6C9035C4" w14:textId="77777777" w:rsidR="0070121D" w:rsidRPr="00396EA3" w:rsidRDefault="0070121D" w:rsidP="0070121D">
      <w:r w:rsidRPr="00396EA3">
        <w:rPr>
          <w:rFonts w:hint="eastAsia"/>
          <w:b/>
        </w:rPr>
        <w:t>N</w:t>
      </w:r>
      <w:r w:rsidRPr="00396EA3">
        <w:rPr>
          <w:b/>
        </w:rPr>
        <w:t>ote</w:t>
      </w:r>
      <w:r w:rsidRPr="00396EA3">
        <w:t xml:space="preserve">: </w:t>
      </w:r>
    </w:p>
    <w:p w14:paraId="736B86C7" w14:textId="77777777" w:rsidR="0070121D" w:rsidRPr="00396EA3" w:rsidRDefault="0070121D" w:rsidP="0070121D">
      <w:pPr>
        <w:spacing w:line="480" w:lineRule="auto"/>
        <w:rPr>
          <w:sz w:val="21"/>
          <w:szCs w:val="21"/>
        </w:rPr>
      </w:pPr>
      <w:r w:rsidRPr="00396EA3">
        <w:rPr>
          <w:sz w:val="21"/>
          <w:szCs w:val="21"/>
          <w:vertAlign w:val="superscript"/>
        </w:rPr>
        <w:t xml:space="preserve">a </w:t>
      </w:r>
      <w:r w:rsidRPr="00396EA3">
        <w:rPr>
          <w:sz w:val="21"/>
          <w:szCs w:val="21"/>
        </w:rPr>
        <w:t>CI=confidence interval.</w:t>
      </w:r>
    </w:p>
    <w:p w14:paraId="7F1E73C1" w14:textId="77777777" w:rsidR="0070121D" w:rsidRPr="00396EA3" w:rsidRDefault="0070121D" w:rsidP="0070121D">
      <w:pPr>
        <w:spacing w:line="480" w:lineRule="auto"/>
        <w:rPr>
          <w:sz w:val="21"/>
          <w:szCs w:val="21"/>
        </w:rPr>
      </w:pPr>
      <w:proofErr w:type="spellStart"/>
      <w:r w:rsidRPr="00396EA3">
        <w:rPr>
          <w:sz w:val="21"/>
          <w:szCs w:val="21"/>
          <w:vertAlign w:val="superscript"/>
        </w:rPr>
        <w:t>b</w:t>
      </w:r>
      <w:r w:rsidRPr="00396EA3">
        <w:rPr>
          <w:sz w:val="21"/>
          <w:szCs w:val="21"/>
        </w:rPr>
        <w:t>OR</w:t>
      </w:r>
      <w:proofErr w:type="spellEnd"/>
      <w:r w:rsidRPr="00396EA3">
        <w:rPr>
          <w:sz w:val="21"/>
          <w:szCs w:val="21"/>
        </w:rPr>
        <w:t>=odds ratio.</w:t>
      </w:r>
    </w:p>
    <w:p w14:paraId="4E4BAFDE" w14:textId="77777777" w:rsidR="0070121D" w:rsidRPr="00396EA3" w:rsidRDefault="0070121D" w:rsidP="0070121D">
      <w:pPr>
        <w:spacing w:line="480" w:lineRule="auto"/>
        <w:rPr>
          <w:sz w:val="21"/>
          <w:szCs w:val="21"/>
        </w:rPr>
      </w:pPr>
      <w:proofErr w:type="spellStart"/>
      <w:r w:rsidRPr="00396EA3">
        <w:rPr>
          <w:sz w:val="21"/>
          <w:szCs w:val="21"/>
          <w:vertAlign w:val="superscript"/>
        </w:rPr>
        <w:t>c</w:t>
      </w:r>
      <w:r w:rsidRPr="00396EA3">
        <w:rPr>
          <w:sz w:val="21"/>
          <w:szCs w:val="21"/>
        </w:rPr>
        <w:t>SD</w:t>
      </w:r>
      <w:proofErr w:type="spellEnd"/>
      <w:r w:rsidRPr="00396EA3">
        <w:rPr>
          <w:sz w:val="21"/>
          <w:szCs w:val="21"/>
        </w:rPr>
        <w:t>= standard deviation.</w:t>
      </w:r>
    </w:p>
    <w:p w14:paraId="48A6C21F" w14:textId="77777777" w:rsidR="0070121D" w:rsidRPr="00396EA3" w:rsidRDefault="0070121D" w:rsidP="0070121D">
      <w:pPr>
        <w:spacing w:line="480" w:lineRule="auto"/>
        <w:rPr>
          <w:sz w:val="21"/>
          <w:szCs w:val="21"/>
        </w:rPr>
      </w:pPr>
      <w:proofErr w:type="spellStart"/>
      <w:r w:rsidRPr="00396EA3">
        <w:rPr>
          <w:sz w:val="21"/>
          <w:szCs w:val="21"/>
          <w:vertAlign w:val="superscript"/>
        </w:rPr>
        <w:t>d</w:t>
      </w:r>
      <w:r w:rsidRPr="00396EA3">
        <w:rPr>
          <w:sz w:val="21"/>
          <w:szCs w:val="21"/>
        </w:rPr>
        <w:t>BMI</w:t>
      </w:r>
      <w:proofErr w:type="spellEnd"/>
      <w:r w:rsidRPr="00396EA3">
        <w:rPr>
          <w:sz w:val="21"/>
          <w:szCs w:val="21"/>
        </w:rPr>
        <w:t>=body mass index.</w:t>
      </w:r>
    </w:p>
    <w:p w14:paraId="4071FD5F" w14:textId="77777777" w:rsidR="0070121D" w:rsidRPr="00396EA3" w:rsidRDefault="0070121D" w:rsidP="0070121D">
      <w:pPr>
        <w:spacing w:line="480" w:lineRule="auto"/>
        <w:rPr>
          <w:sz w:val="21"/>
          <w:szCs w:val="21"/>
        </w:rPr>
      </w:pPr>
      <w:r w:rsidRPr="00396EA3">
        <w:rPr>
          <w:sz w:val="21"/>
          <w:szCs w:val="21"/>
          <w:vertAlign w:val="superscript"/>
        </w:rPr>
        <w:t>e</w:t>
      </w:r>
      <w:r w:rsidRPr="00396EA3">
        <w:rPr>
          <w:sz w:val="21"/>
          <w:szCs w:val="21"/>
        </w:rPr>
        <w:t xml:space="preserve"> Model 1 adjusted for energy intake (continuous) and age (continuous).</w:t>
      </w:r>
    </w:p>
    <w:p w14:paraId="701204BE" w14:textId="77777777" w:rsidR="0070121D" w:rsidRPr="00396EA3" w:rsidRDefault="0070121D" w:rsidP="0070121D">
      <w:pPr>
        <w:spacing w:line="480" w:lineRule="auto"/>
        <w:rPr>
          <w:sz w:val="21"/>
          <w:szCs w:val="21"/>
        </w:rPr>
      </w:pPr>
      <w:r w:rsidRPr="00396EA3">
        <w:rPr>
          <w:sz w:val="21"/>
          <w:szCs w:val="21"/>
          <w:vertAlign w:val="superscript"/>
        </w:rPr>
        <w:lastRenderedPageBreak/>
        <w:t>f</w:t>
      </w:r>
      <w:r w:rsidRPr="00396EA3">
        <w:rPr>
          <w:sz w:val="21"/>
          <w:szCs w:val="21"/>
        </w:rPr>
        <w:t xml:space="preserve"> Model 2 adjusted for energy intake (continuous), age (continuous), sex (categorical), education levels (categorical), ethnicity/race (categorical), PIR (continuous).</w:t>
      </w:r>
    </w:p>
    <w:p w14:paraId="7E4CE80D" w14:textId="77777777" w:rsidR="0070121D" w:rsidRPr="00396EA3" w:rsidRDefault="0070121D" w:rsidP="0070121D">
      <w:pPr>
        <w:spacing w:line="480" w:lineRule="auto"/>
        <w:rPr>
          <w:sz w:val="21"/>
          <w:szCs w:val="21"/>
        </w:rPr>
      </w:pPr>
      <w:r w:rsidRPr="00396EA3">
        <w:rPr>
          <w:sz w:val="21"/>
          <w:szCs w:val="21"/>
          <w:vertAlign w:val="superscript"/>
        </w:rPr>
        <w:t>g</w:t>
      </w:r>
      <w:r w:rsidRPr="00396EA3">
        <w:rPr>
          <w:sz w:val="21"/>
          <w:szCs w:val="21"/>
        </w:rPr>
        <w:t xml:space="preserve"> Model 3 adjusted for energy intake (continuous), age (continuous), sex (categorical), education levels (categorical), ethnicity/race (categorical), PIR (continuous), BMI (categorical, only for overall population), </w:t>
      </w:r>
      <w:r w:rsidRPr="00396EA3">
        <w:rPr>
          <w:rFonts w:hint="eastAsia"/>
          <w:sz w:val="21"/>
          <w:szCs w:val="21"/>
        </w:rPr>
        <w:t>hypertension</w:t>
      </w:r>
      <w:r w:rsidRPr="00396EA3">
        <w:rPr>
          <w:sz w:val="21"/>
          <w:szCs w:val="21"/>
        </w:rPr>
        <w:t xml:space="preserve"> (categorical), CVD (categorical), cancer (categorical), serum cotinine (continuous), and physical activity (continuous).</w:t>
      </w:r>
    </w:p>
    <w:p w14:paraId="676F44D0" w14:textId="77777777" w:rsidR="0070121D" w:rsidRPr="00396EA3" w:rsidRDefault="0070121D" w:rsidP="0070121D">
      <w:pPr>
        <w:spacing w:line="480" w:lineRule="auto"/>
        <w:rPr>
          <w:sz w:val="21"/>
          <w:szCs w:val="21"/>
        </w:rPr>
      </w:pPr>
      <w:r w:rsidRPr="00396EA3">
        <w:rPr>
          <w:sz w:val="21"/>
          <w:szCs w:val="21"/>
          <w:vertAlign w:val="superscript"/>
        </w:rPr>
        <w:t>h</w:t>
      </w:r>
      <w:r w:rsidRPr="00396EA3">
        <w:rPr>
          <w:sz w:val="21"/>
          <w:szCs w:val="21"/>
        </w:rPr>
        <w:t xml:space="preserve"> </w:t>
      </w:r>
      <w:r w:rsidRPr="00396EA3">
        <w:rPr>
          <w:i/>
          <w:iCs/>
          <w:sz w:val="21"/>
          <w:szCs w:val="21"/>
        </w:rPr>
        <w:t>P</w:t>
      </w:r>
      <w:r w:rsidRPr="00396EA3">
        <w:rPr>
          <w:sz w:val="21"/>
          <w:szCs w:val="21"/>
        </w:rPr>
        <w:t xml:space="preserve"> value for interaction of the Model 3.</w:t>
      </w:r>
    </w:p>
    <w:p w14:paraId="14AB79F0" w14:textId="77777777" w:rsidR="00FE75D9" w:rsidRPr="00396EA3" w:rsidRDefault="00FE75D9" w:rsidP="0070121D">
      <w:pPr>
        <w:spacing w:line="480" w:lineRule="auto"/>
        <w:rPr>
          <w:b/>
          <w:sz w:val="21"/>
          <w:szCs w:val="21"/>
        </w:rPr>
      </w:pPr>
      <w:r w:rsidRPr="00396EA3">
        <w:rPr>
          <w:b/>
          <w:sz w:val="21"/>
          <w:szCs w:val="21"/>
        </w:rPr>
        <w:br w:type="page"/>
      </w:r>
    </w:p>
    <w:p w14:paraId="32AFD6C6" w14:textId="4B8DA97A" w:rsidR="0070121D" w:rsidRPr="00396EA3" w:rsidRDefault="0070121D" w:rsidP="0070121D">
      <w:pPr>
        <w:spacing w:line="480" w:lineRule="auto"/>
        <w:rPr>
          <w:sz w:val="21"/>
          <w:szCs w:val="21"/>
        </w:rPr>
      </w:pPr>
      <w:r w:rsidRPr="00396EA3">
        <w:rPr>
          <w:b/>
          <w:sz w:val="21"/>
          <w:szCs w:val="21"/>
        </w:rPr>
        <w:lastRenderedPageBreak/>
        <w:t>Table S4</w:t>
      </w:r>
      <w:r w:rsidRPr="00396EA3">
        <w:rPr>
          <w:sz w:val="21"/>
          <w:szCs w:val="21"/>
        </w:rPr>
        <w:t xml:space="preserve"> The associations of dietary inflammatory index with IR and prediabetes after further adjustment for </w:t>
      </w:r>
      <w:r w:rsidRPr="00396EA3">
        <w:rPr>
          <w:rFonts w:hint="eastAsia"/>
          <w:sz w:val="21"/>
          <w:szCs w:val="21"/>
        </w:rPr>
        <w:t>white</w:t>
      </w:r>
      <w:r w:rsidRPr="00396EA3">
        <w:rPr>
          <w:sz w:val="21"/>
          <w:szCs w:val="21"/>
        </w:rPr>
        <w:t xml:space="preserve"> blood cell count.</w:t>
      </w:r>
    </w:p>
    <w:tbl>
      <w:tblPr>
        <w:tblW w:w="5636" w:type="pct"/>
        <w:jc w:val="center"/>
        <w:tblLook w:val="04A0" w:firstRow="1" w:lastRow="0" w:firstColumn="1" w:lastColumn="0" w:noHBand="0" w:noVBand="1"/>
      </w:tblPr>
      <w:tblGrid>
        <w:gridCol w:w="3405"/>
        <w:gridCol w:w="1982"/>
        <w:gridCol w:w="1673"/>
        <w:gridCol w:w="1982"/>
        <w:gridCol w:w="1979"/>
      </w:tblGrid>
      <w:tr w:rsidR="0070121D" w:rsidRPr="00396EA3" w14:paraId="640CE56F" w14:textId="77777777" w:rsidTr="006225A2">
        <w:trPr>
          <w:trHeight w:val="303"/>
          <w:jc w:val="center"/>
        </w:trPr>
        <w:tc>
          <w:tcPr>
            <w:tcW w:w="1545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CF4365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Outcomes</w:t>
            </w:r>
          </w:p>
        </w:tc>
        <w:tc>
          <w:tcPr>
            <w:tcW w:w="2556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4EE3" w14:textId="77777777" w:rsidR="0070121D" w:rsidRPr="00396EA3" w:rsidRDefault="0070121D" w:rsidP="006225A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8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2219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70121D" w:rsidRPr="00396EA3" w14:paraId="307B657E" w14:textId="77777777" w:rsidTr="006225A2">
        <w:trPr>
          <w:trHeight w:val="288"/>
          <w:jc w:val="center"/>
        </w:trPr>
        <w:tc>
          <w:tcPr>
            <w:tcW w:w="1545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CAB0AF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90FDA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Per SD increase</w:t>
            </w:r>
          </w:p>
        </w:tc>
        <w:tc>
          <w:tcPr>
            <w:tcW w:w="7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1F5B6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T1 (-5.83, -1.04)</w:t>
            </w:r>
          </w:p>
        </w:tc>
        <w:tc>
          <w:tcPr>
            <w:tcW w:w="8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C26F3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T2 (-1.05, 0.76)</w:t>
            </w:r>
          </w:p>
        </w:tc>
        <w:tc>
          <w:tcPr>
            <w:tcW w:w="8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F1E55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T3 (0.77, 5.32)</w:t>
            </w:r>
          </w:p>
        </w:tc>
      </w:tr>
      <w:tr w:rsidR="0070121D" w:rsidRPr="00396EA3" w14:paraId="1DAF0656" w14:textId="77777777" w:rsidTr="006225A2">
        <w:trPr>
          <w:trHeight w:val="274"/>
          <w:jc w:val="center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589C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IR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173D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4C56" w14:textId="77777777" w:rsidR="0070121D" w:rsidRPr="00396EA3" w:rsidRDefault="0070121D" w:rsidP="006225A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5C88" w14:textId="77777777" w:rsidR="0070121D" w:rsidRPr="00396EA3" w:rsidRDefault="0070121D" w:rsidP="006225A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865A" w14:textId="77777777" w:rsidR="0070121D" w:rsidRPr="00396EA3" w:rsidRDefault="0070121D" w:rsidP="006225A2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0121D" w:rsidRPr="00396EA3" w14:paraId="56B8CD55" w14:textId="77777777" w:rsidTr="006225A2">
        <w:trPr>
          <w:trHeight w:val="288"/>
          <w:jc w:val="center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CA56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  <w:r w:rsidRPr="00396EA3">
              <w:rPr>
                <w:rFonts w:eastAsia="DengXian"/>
                <w:color w:val="000000"/>
                <w:sz w:val="22"/>
              </w:rPr>
              <w:t xml:space="preserve">  All participant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2ED1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  <w:r w:rsidRPr="00396EA3">
              <w:rPr>
                <w:rFonts w:eastAsia="DengXian"/>
                <w:color w:val="000000"/>
                <w:sz w:val="22"/>
              </w:rPr>
              <w:t>1.23 (1.14, 1.32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DF25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  <w:r w:rsidRPr="00396EA3">
              <w:rPr>
                <w:rFonts w:eastAsia="DengXian"/>
                <w:color w:val="000000"/>
                <w:sz w:val="22"/>
              </w:rPr>
              <w:t>ref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5268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  <w:r w:rsidRPr="00396EA3">
              <w:rPr>
                <w:rFonts w:eastAsia="DengXian"/>
                <w:color w:val="000000"/>
                <w:sz w:val="22"/>
              </w:rPr>
              <w:t>1.41 (1.19, 1.68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0998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  <w:r w:rsidRPr="00396EA3">
              <w:rPr>
                <w:rFonts w:eastAsia="DengXian"/>
                <w:color w:val="000000"/>
                <w:sz w:val="22"/>
              </w:rPr>
              <w:t>1.66 (1.37, 2.01)</w:t>
            </w:r>
          </w:p>
        </w:tc>
      </w:tr>
      <w:tr w:rsidR="0070121D" w:rsidRPr="00396EA3" w14:paraId="2FD8FCBE" w14:textId="77777777" w:rsidTr="006225A2">
        <w:trPr>
          <w:trHeight w:val="288"/>
          <w:jc w:val="center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09CD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  <w:r w:rsidRPr="00396EA3">
              <w:rPr>
                <w:rFonts w:eastAsia="DengXian"/>
                <w:color w:val="000000"/>
                <w:sz w:val="22"/>
              </w:rPr>
              <w:t xml:space="preserve">  Participants with obesity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C1BC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  <w:r w:rsidRPr="00396EA3">
              <w:rPr>
                <w:rFonts w:eastAsia="DengXian"/>
                <w:color w:val="000000"/>
                <w:sz w:val="22"/>
              </w:rPr>
              <w:t>1.18 (1.06, 1.3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0EFC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  <w:r w:rsidRPr="00396EA3">
              <w:rPr>
                <w:rFonts w:eastAsia="DengXian"/>
                <w:color w:val="000000"/>
                <w:sz w:val="22"/>
              </w:rPr>
              <w:t>ref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8A2C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  <w:r w:rsidRPr="00396EA3">
              <w:rPr>
                <w:rFonts w:eastAsia="DengXian"/>
                <w:color w:val="000000"/>
                <w:sz w:val="22"/>
              </w:rPr>
              <w:t>1.30 (1.03, 1.65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B5C4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  <w:r w:rsidRPr="00396EA3">
              <w:rPr>
                <w:rFonts w:eastAsia="DengXian"/>
                <w:color w:val="000000"/>
                <w:sz w:val="22"/>
              </w:rPr>
              <w:t>1.64 (1.26, 2.14)</w:t>
            </w:r>
          </w:p>
        </w:tc>
      </w:tr>
      <w:tr w:rsidR="0070121D" w:rsidRPr="00396EA3" w14:paraId="1DCE68E2" w14:textId="77777777" w:rsidTr="006225A2">
        <w:trPr>
          <w:trHeight w:val="288"/>
          <w:jc w:val="center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C503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  <w:r w:rsidRPr="00396EA3">
              <w:rPr>
                <w:rFonts w:eastAsia="DengXian"/>
                <w:color w:val="000000"/>
                <w:sz w:val="22"/>
              </w:rPr>
              <w:t xml:space="preserve">  Participants without obesity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E293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  <w:r w:rsidRPr="00396EA3">
              <w:rPr>
                <w:rFonts w:eastAsia="DengXian"/>
                <w:color w:val="000000"/>
                <w:sz w:val="22"/>
              </w:rPr>
              <w:t>1.29 (1.17, 1.43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FD1D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  <w:r w:rsidRPr="00396EA3">
              <w:rPr>
                <w:rFonts w:eastAsia="DengXian"/>
                <w:color w:val="000000"/>
                <w:sz w:val="22"/>
              </w:rPr>
              <w:t>ref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27F6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  <w:r w:rsidRPr="00396EA3">
              <w:rPr>
                <w:rFonts w:eastAsia="DengXian"/>
                <w:color w:val="000000"/>
                <w:sz w:val="22"/>
              </w:rPr>
              <w:t>1.58 (1.16, 2.13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EDD1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  <w:r w:rsidRPr="00396EA3">
              <w:rPr>
                <w:rFonts w:eastAsia="DengXian"/>
                <w:color w:val="000000"/>
                <w:sz w:val="22"/>
              </w:rPr>
              <w:t>1.71 (1.27, 2.29)</w:t>
            </w:r>
          </w:p>
        </w:tc>
      </w:tr>
      <w:tr w:rsidR="0070121D" w:rsidRPr="00396EA3" w14:paraId="1C230CBE" w14:textId="77777777" w:rsidTr="006225A2">
        <w:trPr>
          <w:trHeight w:val="288"/>
          <w:jc w:val="center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669E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  <w:r w:rsidRPr="00396EA3">
              <w:rPr>
                <w:rFonts w:eastAsia="DengXian"/>
                <w:color w:val="000000"/>
                <w:sz w:val="22"/>
              </w:rPr>
              <w:t>Prediabete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7DEF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1F0E" w14:textId="77777777" w:rsidR="0070121D" w:rsidRPr="00396EA3" w:rsidRDefault="0070121D" w:rsidP="006225A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1EC6" w14:textId="77777777" w:rsidR="0070121D" w:rsidRPr="00396EA3" w:rsidRDefault="0070121D" w:rsidP="006225A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5EBB" w14:textId="77777777" w:rsidR="0070121D" w:rsidRPr="00396EA3" w:rsidRDefault="0070121D" w:rsidP="006225A2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70121D" w:rsidRPr="00396EA3" w14:paraId="5E5746F2" w14:textId="77777777" w:rsidTr="006225A2">
        <w:trPr>
          <w:trHeight w:val="288"/>
          <w:jc w:val="center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A294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  <w:r w:rsidRPr="00396EA3">
              <w:rPr>
                <w:rFonts w:eastAsia="DengXian"/>
                <w:color w:val="000000"/>
                <w:sz w:val="22"/>
              </w:rPr>
              <w:t xml:space="preserve">  All participant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BB2C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  <w:r w:rsidRPr="00396EA3">
              <w:rPr>
                <w:rFonts w:eastAsia="DengXian"/>
                <w:color w:val="000000"/>
                <w:sz w:val="22"/>
              </w:rPr>
              <w:t>1.14 (1.06, 1.23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2B52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  <w:r w:rsidRPr="00396EA3">
              <w:rPr>
                <w:rFonts w:eastAsia="DengXian"/>
                <w:color w:val="000000"/>
                <w:sz w:val="22"/>
              </w:rPr>
              <w:t>ref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ECAA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  <w:r w:rsidRPr="00396EA3">
              <w:rPr>
                <w:rFonts w:eastAsia="DengXian"/>
                <w:color w:val="000000"/>
                <w:sz w:val="22"/>
              </w:rPr>
              <w:t>1.23 (1.06, 1.43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039C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  <w:r w:rsidRPr="00396EA3">
              <w:rPr>
                <w:rFonts w:eastAsia="DengXian"/>
                <w:color w:val="000000"/>
                <w:sz w:val="22"/>
              </w:rPr>
              <w:t>1.33 (1.11, 1.61)</w:t>
            </w:r>
          </w:p>
        </w:tc>
      </w:tr>
      <w:tr w:rsidR="0070121D" w:rsidRPr="00396EA3" w14:paraId="4AA8108F" w14:textId="77777777" w:rsidTr="006225A2">
        <w:trPr>
          <w:trHeight w:val="288"/>
          <w:jc w:val="center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927F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  <w:r w:rsidRPr="00396EA3">
              <w:rPr>
                <w:rFonts w:eastAsia="DengXian"/>
                <w:color w:val="000000"/>
                <w:sz w:val="22"/>
              </w:rPr>
              <w:t xml:space="preserve">  Participants with obesity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F126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  <w:r w:rsidRPr="00396EA3">
              <w:rPr>
                <w:rFonts w:eastAsia="DengXian"/>
                <w:color w:val="000000"/>
                <w:sz w:val="22"/>
              </w:rPr>
              <w:t>1.19 (1.03, 1.39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FE91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  <w:r w:rsidRPr="00396EA3">
              <w:rPr>
                <w:rFonts w:eastAsia="DengXian"/>
                <w:color w:val="000000"/>
                <w:sz w:val="22"/>
              </w:rPr>
              <w:t>ref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F09F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  <w:r w:rsidRPr="00396EA3">
              <w:rPr>
                <w:rFonts w:eastAsia="DengXian"/>
                <w:color w:val="000000"/>
                <w:sz w:val="22"/>
              </w:rPr>
              <w:t>1.50 (1.12, 2.01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DC7B" w14:textId="77777777" w:rsidR="0070121D" w:rsidRPr="00396EA3" w:rsidRDefault="0070121D" w:rsidP="006225A2">
            <w:pPr>
              <w:rPr>
                <w:rFonts w:eastAsia="DengXian"/>
                <w:color w:val="000000"/>
                <w:sz w:val="22"/>
              </w:rPr>
            </w:pPr>
            <w:r w:rsidRPr="00396EA3">
              <w:rPr>
                <w:rFonts w:eastAsia="DengXian"/>
                <w:color w:val="000000"/>
                <w:sz w:val="22"/>
              </w:rPr>
              <w:t>1.44 (1.00, 2.07)</w:t>
            </w:r>
          </w:p>
        </w:tc>
      </w:tr>
      <w:tr w:rsidR="0070121D" w:rsidRPr="00396EA3" w14:paraId="6BA2BF31" w14:textId="77777777" w:rsidTr="006225A2">
        <w:trPr>
          <w:trHeight w:val="288"/>
          <w:jc w:val="center"/>
        </w:trPr>
        <w:tc>
          <w:tcPr>
            <w:tcW w:w="15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0086E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 xml:space="preserve">  Participants without obesity</w:t>
            </w:r>
          </w:p>
        </w:tc>
        <w:tc>
          <w:tcPr>
            <w:tcW w:w="8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02C91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13 (1.04, 1.23)</w:t>
            </w:r>
          </w:p>
        </w:tc>
        <w:tc>
          <w:tcPr>
            <w:tcW w:w="7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A90E4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8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548FB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15 (0.95, 1.40)</w:t>
            </w:r>
          </w:p>
        </w:tc>
        <w:tc>
          <w:tcPr>
            <w:tcW w:w="8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D89F7" w14:textId="77777777" w:rsidR="0070121D" w:rsidRPr="00396EA3" w:rsidRDefault="0070121D" w:rsidP="006225A2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396EA3">
              <w:rPr>
                <w:rFonts w:eastAsia="DengXian"/>
                <w:color w:val="000000"/>
                <w:sz w:val="18"/>
                <w:szCs w:val="18"/>
              </w:rPr>
              <w:t>1.32 (1.09, 1.59)</w:t>
            </w:r>
          </w:p>
        </w:tc>
      </w:tr>
    </w:tbl>
    <w:p w14:paraId="5D8D9B62" w14:textId="77777777" w:rsidR="0070121D" w:rsidRPr="00396EA3" w:rsidRDefault="0070121D" w:rsidP="0070121D">
      <w:pPr>
        <w:spacing w:line="480" w:lineRule="auto"/>
        <w:rPr>
          <w:sz w:val="21"/>
          <w:szCs w:val="21"/>
        </w:rPr>
      </w:pPr>
      <w:r w:rsidRPr="00396EA3">
        <w:rPr>
          <w:b/>
          <w:sz w:val="21"/>
          <w:szCs w:val="21"/>
        </w:rPr>
        <w:t>Note</w:t>
      </w:r>
      <w:r w:rsidRPr="00396EA3">
        <w:rPr>
          <w:sz w:val="21"/>
          <w:szCs w:val="21"/>
        </w:rPr>
        <w:t>: models were performed after adjustment for energy intake (continuous), age (continuous), sex (categorical), education levels (categorical), ethnicity/race (categorical), PIR (continuous), BMI (categorical, only for overall population), hypertension (categorical), CVD (categorical), cancer (categorical), serum cotinine (continuous), physical activity (continuous), and white blood cell count (continuous).</w:t>
      </w:r>
    </w:p>
    <w:p w14:paraId="145F5BDA" w14:textId="11B3709D" w:rsidR="003F3C58" w:rsidRPr="00396EA3" w:rsidRDefault="003F3C58">
      <w:pPr>
        <w:spacing w:before="0" w:after="200" w:line="276" w:lineRule="auto"/>
        <w:rPr>
          <w:noProof/>
        </w:rPr>
      </w:pPr>
    </w:p>
    <w:p w14:paraId="0747492E" w14:textId="77777777" w:rsidR="0070121D" w:rsidRPr="00396EA3" w:rsidRDefault="0070121D" w:rsidP="0070121D"/>
    <w:p w14:paraId="54CF2FC5" w14:textId="77777777" w:rsidR="0070121D" w:rsidRPr="00396EA3" w:rsidRDefault="0070121D" w:rsidP="0070121D">
      <w:r w:rsidRPr="00396EA3">
        <w:rPr>
          <w:noProof/>
        </w:rPr>
        <w:lastRenderedPageBreak/>
        <w:drawing>
          <wp:inline distT="0" distB="0" distL="0" distR="0" wp14:anchorId="5BFA1665" wp14:editId="243A0B3E">
            <wp:extent cx="5274310" cy="4048760"/>
            <wp:effectExtent l="0" t="0" r="254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4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D05CD" w14:textId="77777777" w:rsidR="00FE75D9" w:rsidRPr="00396EA3" w:rsidRDefault="0070121D" w:rsidP="0070121D">
      <w:pPr>
        <w:rPr>
          <w:color w:val="000000" w:themeColor="text1"/>
          <w:kern w:val="24"/>
        </w:rPr>
      </w:pPr>
      <w:r w:rsidRPr="00396EA3">
        <w:rPr>
          <w:rFonts w:hint="eastAsia"/>
          <w:b/>
          <w:color w:val="000000" w:themeColor="text1"/>
          <w:kern w:val="24"/>
        </w:rPr>
        <w:t>F</w:t>
      </w:r>
      <w:r w:rsidRPr="00396EA3">
        <w:rPr>
          <w:b/>
          <w:color w:val="000000" w:themeColor="text1"/>
          <w:kern w:val="24"/>
        </w:rPr>
        <w:t>igure S1</w:t>
      </w:r>
      <w:r w:rsidRPr="00396EA3">
        <w:rPr>
          <w:rFonts w:hint="eastAsia"/>
          <w:b/>
          <w:color w:val="000000" w:themeColor="text1"/>
          <w:kern w:val="24"/>
        </w:rPr>
        <w:t>.</w:t>
      </w:r>
      <w:r w:rsidRPr="00396EA3">
        <w:rPr>
          <w:color w:val="000000" w:themeColor="text1"/>
          <w:kern w:val="24"/>
        </w:rPr>
        <w:t xml:space="preserve"> Path model of relationships of DII with IR and prediabetes. </w:t>
      </w:r>
    </w:p>
    <w:p w14:paraId="2B686C0A" w14:textId="4365A4AC" w:rsidR="0070121D" w:rsidRPr="00396EA3" w:rsidRDefault="00FE75D9" w:rsidP="0070121D">
      <w:pPr>
        <w:rPr>
          <w:color w:val="000000" w:themeColor="text1"/>
          <w:kern w:val="24"/>
          <w:sz w:val="21"/>
          <w:szCs w:val="21"/>
        </w:rPr>
      </w:pPr>
      <w:r w:rsidRPr="00396EA3">
        <w:rPr>
          <w:b/>
          <w:color w:val="000000" w:themeColor="text1"/>
          <w:kern w:val="24"/>
          <w:sz w:val="21"/>
          <w:szCs w:val="21"/>
        </w:rPr>
        <w:t>Note</w:t>
      </w:r>
      <w:r w:rsidRPr="00396EA3">
        <w:rPr>
          <w:color w:val="000000" w:themeColor="text1"/>
          <w:kern w:val="24"/>
          <w:sz w:val="21"/>
          <w:szCs w:val="21"/>
        </w:rPr>
        <w:t xml:space="preserve">: </w:t>
      </w:r>
      <w:r w:rsidR="0070121D" w:rsidRPr="00396EA3">
        <w:rPr>
          <w:color w:val="000000" w:themeColor="text1"/>
          <w:kern w:val="24"/>
          <w:sz w:val="21"/>
          <w:szCs w:val="21"/>
        </w:rPr>
        <w:t>In this model, all variables were considered continuous, except IR and prediabetes</w:t>
      </w:r>
      <w:r w:rsidR="0070121D" w:rsidRPr="00396EA3">
        <w:rPr>
          <w:rFonts w:hint="eastAsia"/>
          <w:color w:val="000000" w:themeColor="text1"/>
          <w:kern w:val="24"/>
          <w:sz w:val="21"/>
          <w:szCs w:val="21"/>
        </w:rPr>
        <w:t>;</w:t>
      </w:r>
      <w:r w:rsidR="0070121D" w:rsidRPr="00396EA3">
        <w:rPr>
          <w:color w:val="000000" w:themeColor="text1"/>
          <w:kern w:val="24"/>
          <w:sz w:val="21"/>
          <w:szCs w:val="21"/>
        </w:rPr>
        <w:t xml:space="preserve"> all relationships were adjusted for energy intake, age, sex, education levels, ethnicity/race, PIR, BMI, hypertension, serum cotinine, and physical activity. Comparative fit index (CFI) and Tucker–Lewis index (TLI) &gt;0.9, indicating a good fit of the model.</w:t>
      </w:r>
    </w:p>
    <w:p w14:paraId="60057C72" w14:textId="77777777" w:rsidR="0070121D" w:rsidRPr="00396EA3" w:rsidRDefault="0070121D" w:rsidP="0070121D">
      <w:pPr>
        <w:rPr>
          <w:color w:val="000000" w:themeColor="text1"/>
          <w:kern w:val="24"/>
          <w:sz w:val="21"/>
          <w:szCs w:val="21"/>
        </w:rPr>
      </w:pPr>
      <w:r w:rsidRPr="00396EA3">
        <w:rPr>
          <w:color w:val="000000" w:themeColor="text1"/>
          <w:kern w:val="24"/>
          <w:sz w:val="21"/>
          <w:szCs w:val="21"/>
        </w:rPr>
        <w:t>All values in the picture were standardized coefficient</w:t>
      </w:r>
      <w:r w:rsidRPr="00396EA3">
        <w:rPr>
          <w:rFonts w:hint="eastAsia"/>
          <w:color w:val="000000" w:themeColor="text1"/>
          <w:kern w:val="24"/>
          <w:sz w:val="21"/>
          <w:szCs w:val="21"/>
        </w:rPr>
        <w:t>.</w:t>
      </w:r>
    </w:p>
    <w:p w14:paraId="4D83FFD3" w14:textId="77777777" w:rsidR="0070121D" w:rsidRPr="00FE75D9" w:rsidRDefault="0070121D" w:rsidP="0070121D">
      <w:pPr>
        <w:rPr>
          <w:sz w:val="21"/>
          <w:szCs w:val="21"/>
        </w:rPr>
      </w:pPr>
      <w:r w:rsidRPr="00396EA3">
        <w:rPr>
          <w:color w:val="000000" w:themeColor="text1"/>
          <w:kern w:val="24"/>
          <w:sz w:val="21"/>
          <w:szCs w:val="21"/>
        </w:rPr>
        <w:t xml:space="preserve">*, </w:t>
      </w:r>
      <w:r w:rsidRPr="00396EA3">
        <w:rPr>
          <w:i/>
          <w:color w:val="000000" w:themeColor="text1"/>
          <w:kern w:val="24"/>
          <w:sz w:val="21"/>
          <w:szCs w:val="21"/>
        </w:rPr>
        <w:t>P</w:t>
      </w:r>
      <w:r w:rsidRPr="00396EA3">
        <w:rPr>
          <w:color w:val="000000" w:themeColor="text1"/>
          <w:kern w:val="24"/>
          <w:sz w:val="21"/>
          <w:szCs w:val="21"/>
        </w:rPr>
        <w:t>&lt;0.05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88B588" w14:textId="77777777" w:rsidR="000A750B" w:rsidRDefault="000A750B" w:rsidP="00117666">
      <w:pPr>
        <w:spacing w:after="0"/>
      </w:pPr>
      <w:r>
        <w:separator/>
      </w:r>
    </w:p>
  </w:endnote>
  <w:endnote w:type="continuationSeparator" w:id="0">
    <w:p w14:paraId="0980EC82" w14:textId="77777777" w:rsidR="000A750B" w:rsidRDefault="000A75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7AE05F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E75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7AE05F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E75D9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E0CB6C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E75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E0CB6C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E75D9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513B36" w14:textId="77777777" w:rsidR="000A750B" w:rsidRDefault="000A750B" w:rsidP="00117666">
      <w:pPr>
        <w:spacing w:after="0"/>
      </w:pPr>
      <w:r>
        <w:separator/>
      </w:r>
    </w:p>
  </w:footnote>
  <w:footnote w:type="continuationSeparator" w:id="0">
    <w:p w14:paraId="05B30DC4" w14:textId="77777777" w:rsidR="000A750B" w:rsidRDefault="000A75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750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6EA3"/>
    <w:rsid w:val="003D2F2D"/>
    <w:rsid w:val="003F3C58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21D"/>
    <w:rsid w:val="00701727"/>
    <w:rsid w:val="0070566C"/>
    <w:rsid w:val="00714C50"/>
    <w:rsid w:val="00725A7D"/>
    <w:rsid w:val="007501BE"/>
    <w:rsid w:val="00790BB3"/>
    <w:rsid w:val="007C206C"/>
    <w:rsid w:val="00817DD6"/>
    <w:rsid w:val="008347E7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65F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8E2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7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774AA09-72E7-493D-9BE6-EF4346BFC1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067</Words>
  <Characters>608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hael Cunningham</cp:lastModifiedBy>
  <cp:revision>7</cp:revision>
  <cp:lastPrinted>2013-10-03T12:51:00Z</cp:lastPrinted>
  <dcterms:created xsi:type="dcterms:W3CDTF">2018-11-23T08:58:00Z</dcterms:created>
  <dcterms:modified xsi:type="dcterms:W3CDTF">2022-01-04T17:03:00Z</dcterms:modified>
</cp:coreProperties>
</file>